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7BFD4" w14:textId="5EB9EFFD" w:rsidR="00D40501" w:rsidRPr="00142CF1" w:rsidRDefault="00D40501" w:rsidP="00142CF1">
      <w:pPr>
        <w:spacing w:line="360" w:lineRule="auto"/>
      </w:pPr>
      <w:r>
        <w:rPr>
          <w:b/>
          <w:sz w:val="24"/>
          <w:szCs w:val="24"/>
        </w:rPr>
        <w:t>Appendices</w:t>
      </w:r>
    </w:p>
    <w:p w14:paraId="729AFA25" w14:textId="77777777" w:rsidR="00D40501" w:rsidRDefault="00D40501" w:rsidP="00D40501">
      <w:pPr>
        <w:spacing w:line="360" w:lineRule="auto"/>
        <w:rPr>
          <w:b/>
          <w:i/>
          <w:iCs/>
          <w:sz w:val="18"/>
          <w:szCs w:val="18"/>
        </w:rPr>
      </w:pPr>
    </w:p>
    <w:p w14:paraId="71844AED" w14:textId="2F361DFC" w:rsidR="00BD132D" w:rsidRDefault="00D40501" w:rsidP="00D40501">
      <w:pPr>
        <w:spacing w:line="360" w:lineRule="auto"/>
        <w:rPr>
          <w:bCs/>
          <w:i/>
          <w:iCs/>
          <w:sz w:val="18"/>
          <w:szCs w:val="18"/>
        </w:rPr>
      </w:pPr>
      <w:r w:rsidRPr="00591FEF">
        <w:rPr>
          <w:bCs/>
          <w:i/>
          <w:iCs/>
          <w:sz w:val="18"/>
          <w:szCs w:val="18"/>
        </w:rPr>
        <w:t xml:space="preserve">Table </w:t>
      </w:r>
      <w:ins w:id="0" w:author="Emilia Malmström" w:date="2025-11-12T10:15:00Z" w16du:dateUtc="2025-11-12T09:15:00Z">
        <w:r w:rsidR="00720635">
          <w:rPr>
            <w:bCs/>
            <w:i/>
            <w:iCs/>
            <w:sz w:val="18"/>
            <w:szCs w:val="18"/>
          </w:rPr>
          <w:t>7</w:t>
        </w:r>
      </w:ins>
      <w:del w:id="1" w:author="Emilia Malmström" w:date="2025-11-12T10:15:00Z" w16du:dateUtc="2025-11-12T09:15:00Z">
        <w:r w:rsidR="00A703CB" w:rsidDel="00720635">
          <w:rPr>
            <w:bCs/>
            <w:i/>
            <w:iCs/>
            <w:sz w:val="18"/>
            <w:szCs w:val="18"/>
          </w:rPr>
          <w:delText>10</w:delText>
        </w:r>
      </w:del>
      <w:r>
        <w:rPr>
          <w:bCs/>
          <w:i/>
          <w:iCs/>
          <w:sz w:val="18"/>
          <w:szCs w:val="18"/>
        </w:rPr>
        <w:t xml:space="preserve">. Estimate table from the model with low poaching data. </w:t>
      </w:r>
      <w:r w:rsidRPr="00E907FA">
        <w:rPr>
          <w:noProof/>
        </w:rPr>
        <w:t xml:space="preserve"> </w:t>
      </w:r>
    </w:p>
    <w:tbl>
      <w:tblPr>
        <w:tblW w:w="8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1040"/>
        <w:gridCol w:w="1060"/>
        <w:gridCol w:w="1300"/>
        <w:gridCol w:w="1360"/>
      </w:tblGrid>
      <w:tr w:rsidR="00BD132D" w:rsidRPr="00BD132D" w14:paraId="53BA3EE6" w14:textId="77777777" w:rsidTr="00BD132D">
        <w:trPr>
          <w:trHeight w:val="288"/>
        </w:trPr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3B4866" w14:textId="77777777" w:rsidR="00BD132D" w:rsidRPr="007A739B" w:rsidRDefault="00BD132D" w:rsidP="00BD132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7A739B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557D3F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</w:pPr>
            <w:proofErr w:type="spellStart"/>
            <w:r w:rsidRPr="00BD132D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Estimate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B2AE07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</w:pPr>
            <w:proofErr w:type="spellStart"/>
            <w:r w:rsidRPr="00BD132D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Std</w:t>
            </w:r>
            <w:proofErr w:type="spellEnd"/>
            <w:r w:rsidRPr="00BD132D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 xml:space="preserve">. </w:t>
            </w:r>
            <w:proofErr w:type="spellStart"/>
            <w:r w:rsidRPr="00BD132D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Error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CB4211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</w:pPr>
            <w:r w:rsidRPr="00BD132D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z-</w:t>
            </w:r>
            <w:proofErr w:type="spellStart"/>
            <w:r w:rsidRPr="00BD132D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value</w:t>
            </w:r>
            <w:proofErr w:type="spellEnd"/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B28C38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</w:pPr>
            <w:r w:rsidRPr="00BD132D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p-</w:t>
            </w:r>
            <w:proofErr w:type="spellStart"/>
            <w:r w:rsidRPr="00BD132D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value</w:t>
            </w:r>
            <w:proofErr w:type="spellEnd"/>
          </w:p>
        </w:tc>
      </w:tr>
      <w:tr w:rsidR="00BD132D" w:rsidRPr="00BD132D" w14:paraId="0EF8462D" w14:textId="77777777" w:rsidTr="00BD132D">
        <w:trPr>
          <w:trHeight w:val="288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0BCF61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/>
              </w:rPr>
            </w:pPr>
            <w:proofErr w:type="spellStart"/>
            <w:r w:rsidRPr="00BD132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/>
              </w:rPr>
              <w:t>Intercep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F7D33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-</w:t>
            </w: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2.919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2F9DF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08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8D307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-</w:t>
            </w: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35.123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94867D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&lt;</w:t>
            </w: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001</w:t>
            </w:r>
            <w:proofErr w:type="gramEnd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***</w:t>
            </w:r>
          </w:p>
        </w:tc>
      </w:tr>
      <w:tr w:rsidR="00BD132D" w:rsidRPr="00BD132D" w14:paraId="091EDF86" w14:textId="77777777" w:rsidTr="00BD132D">
        <w:trPr>
          <w:trHeight w:val="288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5A8DAE0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spell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Distance</w:t>
            </w:r>
            <w:proofErr w:type="spellEnd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 xml:space="preserve"> to Big Cam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1BBDD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000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0C3C3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00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2C557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2.087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A9689C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036</w:t>
            </w:r>
            <w:proofErr w:type="gramEnd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*</w:t>
            </w:r>
          </w:p>
        </w:tc>
      </w:tr>
      <w:tr w:rsidR="00BD132D" w:rsidRPr="00BD132D" w14:paraId="0C531D10" w14:textId="77777777" w:rsidTr="00BD132D">
        <w:trPr>
          <w:trHeight w:val="288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071C9A9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spell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Distance</w:t>
            </w:r>
            <w:proofErr w:type="spellEnd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 xml:space="preserve"> to Small Cam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211CB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000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15177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00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F3AD4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2.676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20AB28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007</w:t>
            </w:r>
            <w:proofErr w:type="gramEnd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**</w:t>
            </w:r>
          </w:p>
        </w:tc>
      </w:tr>
      <w:tr w:rsidR="00BD132D" w:rsidRPr="00BD132D" w14:paraId="6E70146E" w14:textId="77777777" w:rsidTr="00BD132D">
        <w:trPr>
          <w:trHeight w:val="288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B8EA848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spell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Distance</w:t>
            </w:r>
            <w:proofErr w:type="spellEnd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 xml:space="preserve"> to Management </w:t>
            </w:r>
            <w:proofErr w:type="spell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Track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AB835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000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9B262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00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D0703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-</w:t>
            </w: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015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22B46A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110</w:t>
            </w:r>
            <w:proofErr w:type="gramEnd"/>
          </w:p>
        </w:tc>
      </w:tr>
      <w:tr w:rsidR="00BD132D" w:rsidRPr="00BD132D" w14:paraId="5E08FFBF" w14:textId="77777777" w:rsidTr="00BD132D">
        <w:trPr>
          <w:trHeight w:val="288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CCCBC91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BD132D">
              <w:rPr>
                <w:rFonts w:ascii="Calibri" w:eastAsia="Times New Roman" w:hAnsi="Calibri" w:cs="Calibri"/>
                <w:color w:val="000000"/>
                <w:lang w:val="en-GB"/>
              </w:rPr>
              <w:t>Distance to the Boundary F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AE337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000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B74F8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00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32C94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7.383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32057B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&lt;</w:t>
            </w: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001</w:t>
            </w:r>
            <w:proofErr w:type="gramEnd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***</w:t>
            </w:r>
          </w:p>
        </w:tc>
      </w:tr>
      <w:tr w:rsidR="00BD132D" w:rsidRPr="00BD132D" w14:paraId="662F3132" w14:textId="77777777" w:rsidTr="00BD132D">
        <w:trPr>
          <w:trHeight w:val="288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A4827D8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spell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Distance</w:t>
            </w:r>
            <w:proofErr w:type="spellEnd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 xml:space="preserve"> to Ro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D3AB2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000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1A578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00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5A82A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3.447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31163F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&lt;</w:t>
            </w: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001</w:t>
            </w:r>
            <w:proofErr w:type="gramEnd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***</w:t>
            </w:r>
          </w:p>
        </w:tc>
      </w:tr>
      <w:tr w:rsidR="00BD132D" w:rsidRPr="00BD132D" w14:paraId="1AB691EA" w14:textId="77777777" w:rsidTr="00BD132D">
        <w:trPr>
          <w:trHeight w:val="288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B7F41DA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spell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Poaching</w:t>
            </w:r>
            <w:proofErr w:type="spellEnd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 xml:space="preserve"> </w:t>
            </w:r>
            <w:proofErr w:type="spell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Intensit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E173F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139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E9790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08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95AAF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1.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88D095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085</w:t>
            </w:r>
            <w:proofErr w:type="gramEnd"/>
          </w:p>
        </w:tc>
      </w:tr>
      <w:tr w:rsidR="00BD132D" w:rsidRPr="00BD132D" w14:paraId="6033BAA4" w14:textId="77777777" w:rsidTr="00BD132D">
        <w:trPr>
          <w:trHeight w:val="288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90870CF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 xml:space="preserve">Legal </w:t>
            </w:r>
            <w:proofErr w:type="spell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Removal</w:t>
            </w:r>
            <w:proofErr w:type="spellEnd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 xml:space="preserve"> </w:t>
            </w:r>
            <w:proofErr w:type="spell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Intensit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C94E3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328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87A38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09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58133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3.353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BA469D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&lt;</w:t>
            </w:r>
            <w:proofErr w:type="gramStart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0.001</w:t>
            </w:r>
            <w:proofErr w:type="gramEnd"/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***</w:t>
            </w:r>
          </w:p>
        </w:tc>
      </w:tr>
      <w:tr w:rsidR="00BD132D" w:rsidRPr="00BD132D" w14:paraId="5375926B" w14:textId="77777777" w:rsidTr="00BD132D">
        <w:trPr>
          <w:trHeight w:val="288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B8C1BF7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9AC46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2AF3B" w14:textId="77777777" w:rsidR="00BD132D" w:rsidRPr="00BD132D" w:rsidRDefault="00BD132D" w:rsidP="00BD132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92DF1" w14:textId="77777777" w:rsidR="00BD132D" w:rsidRPr="00BD132D" w:rsidRDefault="00BD132D" w:rsidP="00BD132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A469A5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 </w:t>
            </w:r>
          </w:p>
        </w:tc>
      </w:tr>
      <w:tr w:rsidR="00BD132D" w:rsidRPr="00BD132D" w14:paraId="2EDC44B2" w14:textId="77777777" w:rsidTr="00BD132D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7EE48B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</w:pPr>
            <w:r w:rsidRPr="00BD132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1281E2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</w:pPr>
            <w:r w:rsidRPr="00BD132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0DAFB2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</w:pPr>
            <w:r w:rsidRPr="00BD132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19E50E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BD13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 xml:space="preserve">AIC: </w:t>
            </w:r>
            <w:proofErr w:type="gramStart"/>
            <w:r w:rsidRPr="00BD13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24120.42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751611" w14:textId="77777777" w:rsidR="00BD132D" w:rsidRPr="00BD132D" w:rsidRDefault="00BD132D" w:rsidP="00BD132D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BD132D">
              <w:rPr>
                <w:rFonts w:ascii="Calibri" w:eastAsia="Times New Roman" w:hAnsi="Calibri" w:cs="Calibri"/>
                <w:color w:val="000000"/>
                <w:lang w:val="sv-SE"/>
              </w:rPr>
              <w:t> </w:t>
            </w:r>
          </w:p>
        </w:tc>
      </w:tr>
    </w:tbl>
    <w:p w14:paraId="29B3EFE2" w14:textId="61A4274B" w:rsidR="00D40501" w:rsidRDefault="00D40501" w:rsidP="00D40501">
      <w:pPr>
        <w:spacing w:line="360" w:lineRule="auto"/>
        <w:rPr>
          <w:bCs/>
          <w:i/>
          <w:iCs/>
          <w:sz w:val="18"/>
          <w:szCs w:val="18"/>
        </w:rPr>
      </w:pPr>
    </w:p>
    <w:p w14:paraId="770683F8" w14:textId="77777777" w:rsidR="00D40501" w:rsidRPr="00F97581" w:rsidRDefault="00D40501" w:rsidP="00D40501">
      <w:pPr>
        <w:spacing w:line="360" w:lineRule="auto"/>
        <w:rPr>
          <w:b/>
          <w:i/>
          <w:iCs/>
          <w:sz w:val="18"/>
          <w:szCs w:val="18"/>
        </w:rPr>
      </w:pPr>
    </w:p>
    <w:p w14:paraId="09E4F67A" w14:textId="353F5E62" w:rsidR="00AC63E0" w:rsidRDefault="00D40501" w:rsidP="00D40501">
      <w:pPr>
        <w:spacing w:line="360" w:lineRule="auto"/>
        <w:rPr>
          <w:bCs/>
          <w:i/>
          <w:iCs/>
          <w:sz w:val="18"/>
          <w:szCs w:val="18"/>
        </w:rPr>
      </w:pPr>
      <w:r w:rsidRPr="00F97581">
        <w:rPr>
          <w:bCs/>
          <w:i/>
          <w:iCs/>
          <w:sz w:val="18"/>
          <w:szCs w:val="18"/>
        </w:rPr>
        <w:t xml:space="preserve">Table </w:t>
      </w:r>
      <w:ins w:id="2" w:author="Emilia Malmström" w:date="2025-11-12T10:15:00Z" w16du:dateUtc="2025-11-12T09:15:00Z">
        <w:r w:rsidR="00720635">
          <w:rPr>
            <w:bCs/>
            <w:i/>
            <w:iCs/>
            <w:sz w:val="18"/>
            <w:szCs w:val="18"/>
          </w:rPr>
          <w:t>8</w:t>
        </w:r>
      </w:ins>
      <w:del w:id="3" w:author="Emilia Malmström" w:date="2025-11-12T10:15:00Z" w16du:dateUtc="2025-11-12T09:15:00Z">
        <w:r w:rsidDel="00720635">
          <w:rPr>
            <w:bCs/>
            <w:i/>
            <w:iCs/>
            <w:sz w:val="18"/>
            <w:szCs w:val="18"/>
          </w:rPr>
          <w:delText>1</w:delText>
        </w:r>
        <w:r w:rsidR="00A703CB" w:rsidDel="00720635">
          <w:rPr>
            <w:bCs/>
            <w:i/>
            <w:iCs/>
            <w:sz w:val="18"/>
            <w:szCs w:val="18"/>
          </w:rPr>
          <w:delText>1</w:delText>
        </w:r>
      </w:del>
      <w:r>
        <w:rPr>
          <w:bCs/>
          <w:i/>
          <w:iCs/>
          <w:sz w:val="18"/>
          <w:szCs w:val="18"/>
        </w:rPr>
        <w:t xml:space="preserve">. Estimate table from the model with high poaching data. </w:t>
      </w:r>
    </w:p>
    <w:tbl>
      <w:tblPr>
        <w:tblW w:w="8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1040"/>
        <w:gridCol w:w="1060"/>
        <w:gridCol w:w="1300"/>
        <w:gridCol w:w="1360"/>
      </w:tblGrid>
      <w:tr w:rsidR="00AC63E0" w:rsidRPr="00AC63E0" w14:paraId="66242086" w14:textId="77777777" w:rsidTr="00AC63E0">
        <w:trPr>
          <w:trHeight w:val="288"/>
        </w:trPr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D0687C" w14:textId="77777777" w:rsidR="00AC63E0" w:rsidRPr="007A739B" w:rsidRDefault="00AC63E0" w:rsidP="00AC63E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7A739B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451F6E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</w:pPr>
            <w:proofErr w:type="spellStart"/>
            <w:r w:rsidRPr="00AC63E0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Estimate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D3BC9E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</w:pPr>
            <w:proofErr w:type="spellStart"/>
            <w:r w:rsidRPr="00AC63E0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Std</w:t>
            </w:r>
            <w:proofErr w:type="spellEnd"/>
            <w:r w:rsidRPr="00AC63E0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 xml:space="preserve">. </w:t>
            </w:r>
            <w:proofErr w:type="spellStart"/>
            <w:r w:rsidRPr="00AC63E0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Error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F7C454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</w:pPr>
            <w:r w:rsidRPr="00AC63E0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z-</w:t>
            </w:r>
            <w:proofErr w:type="spellStart"/>
            <w:r w:rsidRPr="00AC63E0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value</w:t>
            </w:r>
            <w:proofErr w:type="spellEnd"/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339691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</w:pPr>
            <w:r w:rsidRPr="00AC63E0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p-</w:t>
            </w:r>
            <w:proofErr w:type="spellStart"/>
            <w:r w:rsidRPr="00AC63E0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value</w:t>
            </w:r>
            <w:proofErr w:type="spellEnd"/>
          </w:p>
        </w:tc>
      </w:tr>
      <w:tr w:rsidR="00AC63E0" w:rsidRPr="00AC63E0" w14:paraId="2B207405" w14:textId="77777777" w:rsidTr="00AC63E0">
        <w:trPr>
          <w:trHeight w:val="288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0AB72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/>
              </w:rPr>
            </w:pPr>
            <w:proofErr w:type="spellStart"/>
            <w:r w:rsidRPr="00AC63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sv-SE"/>
              </w:rPr>
              <w:t>Intercep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DE412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-</w:t>
            </w: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2.927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34E18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08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7DA77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-</w:t>
            </w: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35.087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C4E8B6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&lt;</w:t>
            </w: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001</w:t>
            </w:r>
            <w:proofErr w:type="gramEnd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***</w:t>
            </w:r>
          </w:p>
        </w:tc>
      </w:tr>
      <w:tr w:rsidR="00AC63E0" w:rsidRPr="00AC63E0" w14:paraId="5CCA181D" w14:textId="77777777" w:rsidTr="00AC63E0">
        <w:trPr>
          <w:trHeight w:val="288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FBEDB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spell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Distance</w:t>
            </w:r>
            <w:proofErr w:type="spellEnd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 xml:space="preserve"> to Big Cam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9A5A2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000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41C08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00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4331F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1.872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8A32C1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061</w:t>
            </w:r>
            <w:proofErr w:type="gramEnd"/>
          </w:p>
        </w:tc>
      </w:tr>
      <w:tr w:rsidR="00AC63E0" w:rsidRPr="00AC63E0" w14:paraId="52679688" w14:textId="77777777" w:rsidTr="00AC63E0">
        <w:trPr>
          <w:trHeight w:val="288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BF011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spell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Distance</w:t>
            </w:r>
            <w:proofErr w:type="spellEnd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 xml:space="preserve"> to Small Cam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5ACB7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000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FE1F0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00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B9EF5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2.339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1E1710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019</w:t>
            </w:r>
            <w:proofErr w:type="gramEnd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*</w:t>
            </w:r>
          </w:p>
        </w:tc>
      </w:tr>
      <w:tr w:rsidR="00AC63E0" w:rsidRPr="00AC63E0" w14:paraId="55C8744D" w14:textId="77777777" w:rsidTr="00AC63E0">
        <w:trPr>
          <w:trHeight w:val="288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6B173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spell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Distance</w:t>
            </w:r>
            <w:proofErr w:type="spellEnd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 xml:space="preserve"> to Management Road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28501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000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57DDB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00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A3C8E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1.149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F2197C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250</w:t>
            </w:r>
            <w:proofErr w:type="gramEnd"/>
          </w:p>
        </w:tc>
      </w:tr>
      <w:tr w:rsidR="00AC63E0" w:rsidRPr="00AC63E0" w14:paraId="5FA33949" w14:textId="77777777" w:rsidTr="00AC63E0">
        <w:trPr>
          <w:trHeight w:val="288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2880A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AC63E0">
              <w:rPr>
                <w:rFonts w:ascii="Calibri" w:eastAsia="Times New Roman" w:hAnsi="Calibri" w:cs="Calibri"/>
                <w:color w:val="000000"/>
                <w:lang w:val="en-GB"/>
              </w:rPr>
              <w:t>Distance to the Boundary F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9A7D8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000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8FCDB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00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95346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9.324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0C659D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&lt;</w:t>
            </w: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001</w:t>
            </w:r>
            <w:proofErr w:type="gramEnd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***</w:t>
            </w:r>
          </w:p>
        </w:tc>
      </w:tr>
      <w:tr w:rsidR="00AC63E0" w:rsidRPr="00AC63E0" w14:paraId="77AEDB45" w14:textId="77777777" w:rsidTr="00AC63E0">
        <w:trPr>
          <w:trHeight w:val="288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98C19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spell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Distance</w:t>
            </w:r>
            <w:proofErr w:type="spellEnd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 xml:space="preserve"> to Ro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0681C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000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6C986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00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DDADF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596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725189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551</w:t>
            </w:r>
            <w:proofErr w:type="gramEnd"/>
          </w:p>
        </w:tc>
      </w:tr>
      <w:tr w:rsidR="00AC63E0" w:rsidRPr="00AC63E0" w14:paraId="5223A6F4" w14:textId="77777777" w:rsidTr="00AC63E0">
        <w:trPr>
          <w:trHeight w:val="288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ED27E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spell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Poaching</w:t>
            </w:r>
            <w:proofErr w:type="spellEnd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 xml:space="preserve"> </w:t>
            </w:r>
            <w:proofErr w:type="spell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Intensit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DD8F4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-</w:t>
            </w: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08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8F6CA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08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0574F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-</w:t>
            </w: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946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C246D1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344</w:t>
            </w:r>
            <w:proofErr w:type="gramEnd"/>
          </w:p>
        </w:tc>
      </w:tr>
      <w:tr w:rsidR="00AC63E0" w:rsidRPr="00AC63E0" w14:paraId="4F574771" w14:textId="77777777" w:rsidTr="00AC63E0">
        <w:trPr>
          <w:trHeight w:val="288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8AF1D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 xml:space="preserve">Legal </w:t>
            </w:r>
            <w:proofErr w:type="spell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Removal</w:t>
            </w:r>
            <w:proofErr w:type="spellEnd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 xml:space="preserve"> </w:t>
            </w:r>
            <w:proofErr w:type="spell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Intensit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2C885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399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3801D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14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6C4A9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2.813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C33F12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0.004</w:t>
            </w:r>
            <w:proofErr w:type="gramEnd"/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**</w:t>
            </w:r>
          </w:p>
        </w:tc>
      </w:tr>
      <w:tr w:rsidR="00AC63E0" w:rsidRPr="00AC63E0" w14:paraId="5D0CA677" w14:textId="77777777" w:rsidTr="00AC63E0">
        <w:trPr>
          <w:trHeight w:val="288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C92D7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A2550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6346C" w14:textId="77777777" w:rsidR="00AC63E0" w:rsidRPr="00AC63E0" w:rsidRDefault="00AC63E0" w:rsidP="00AC63E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5DC36" w14:textId="77777777" w:rsidR="00AC63E0" w:rsidRPr="00AC63E0" w:rsidRDefault="00AC63E0" w:rsidP="00AC63E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1E00AD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 </w:t>
            </w:r>
          </w:p>
        </w:tc>
      </w:tr>
      <w:tr w:rsidR="00AC63E0" w:rsidRPr="00AC63E0" w14:paraId="6016AD04" w14:textId="77777777" w:rsidTr="00AC63E0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5B1738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</w:pPr>
            <w:r w:rsidRPr="00AC63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sv-S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96A013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87E5DA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8993B8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AC63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 xml:space="preserve">AIC: </w:t>
            </w:r>
            <w:proofErr w:type="gramStart"/>
            <w:r w:rsidRPr="00AC63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20008.36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F4C42D" w14:textId="77777777" w:rsidR="00AC63E0" w:rsidRPr="00AC63E0" w:rsidRDefault="00AC63E0" w:rsidP="00AC63E0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AC63E0">
              <w:rPr>
                <w:rFonts w:ascii="Calibri" w:eastAsia="Times New Roman" w:hAnsi="Calibri" w:cs="Calibri"/>
                <w:color w:val="000000"/>
                <w:lang w:val="sv-SE"/>
              </w:rPr>
              <w:t> </w:t>
            </w:r>
          </w:p>
        </w:tc>
      </w:tr>
    </w:tbl>
    <w:p w14:paraId="5001BD40" w14:textId="3AE54DC3" w:rsidR="00D40501" w:rsidRDefault="00D40501" w:rsidP="00D40501">
      <w:pPr>
        <w:spacing w:line="360" w:lineRule="auto"/>
        <w:rPr>
          <w:bCs/>
          <w:i/>
          <w:iCs/>
          <w:sz w:val="18"/>
          <w:szCs w:val="18"/>
        </w:rPr>
      </w:pPr>
    </w:p>
    <w:p w14:paraId="6DC61956" w14:textId="77777777" w:rsidR="00D40501" w:rsidRPr="00F97581" w:rsidRDefault="00D40501" w:rsidP="00D40501">
      <w:pPr>
        <w:spacing w:line="360" w:lineRule="auto"/>
        <w:rPr>
          <w:bCs/>
          <w:i/>
          <w:iCs/>
          <w:sz w:val="18"/>
          <w:szCs w:val="18"/>
        </w:rPr>
      </w:pPr>
    </w:p>
    <w:p w14:paraId="63C6F752" w14:textId="7B552C50" w:rsidR="00D40501" w:rsidRPr="00F97581" w:rsidRDefault="00D40501" w:rsidP="00D40501">
      <w:pPr>
        <w:spacing w:line="360" w:lineRule="auto"/>
        <w:rPr>
          <w:bCs/>
          <w:i/>
          <w:iCs/>
          <w:sz w:val="18"/>
          <w:szCs w:val="18"/>
        </w:rPr>
      </w:pPr>
      <w:r w:rsidRPr="00F97581">
        <w:rPr>
          <w:bCs/>
          <w:i/>
          <w:iCs/>
          <w:sz w:val="18"/>
          <w:szCs w:val="18"/>
        </w:rPr>
        <w:t xml:space="preserve">Table </w:t>
      </w:r>
      <w:ins w:id="4" w:author="Emilia Malmström" w:date="2025-11-12T10:15:00Z" w16du:dateUtc="2025-11-12T09:15:00Z">
        <w:r w:rsidR="00720635">
          <w:rPr>
            <w:bCs/>
            <w:i/>
            <w:iCs/>
            <w:sz w:val="18"/>
            <w:szCs w:val="18"/>
          </w:rPr>
          <w:t>9</w:t>
        </w:r>
      </w:ins>
      <w:del w:id="5" w:author="Emilia Malmström" w:date="2025-11-12T10:15:00Z" w16du:dateUtc="2025-11-12T09:15:00Z">
        <w:r w:rsidDel="00720635">
          <w:rPr>
            <w:bCs/>
            <w:i/>
            <w:iCs/>
            <w:sz w:val="18"/>
            <w:szCs w:val="18"/>
          </w:rPr>
          <w:delText>1</w:delText>
        </w:r>
        <w:r w:rsidR="00A703CB" w:rsidDel="00720635">
          <w:rPr>
            <w:bCs/>
            <w:i/>
            <w:iCs/>
            <w:sz w:val="18"/>
            <w:szCs w:val="18"/>
          </w:rPr>
          <w:delText>2</w:delText>
        </w:r>
      </w:del>
      <w:r>
        <w:rPr>
          <w:bCs/>
          <w:i/>
          <w:iCs/>
          <w:sz w:val="18"/>
          <w:szCs w:val="18"/>
        </w:rPr>
        <w:t>: Anova table for the model with low poaching data.</w:t>
      </w:r>
    </w:p>
    <w:tbl>
      <w:tblPr>
        <w:tblW w:w="7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0"/>
        <w:gridCol w:w="1040"/>
        <w:gridCol w:w="1040"/>
        <w:gridCol w:w="1680"/>
      </w:tblGrid>
      <w:tr w:rsidR="00823093" w:rsidRPr="00823093" w14:paraId="112444E1" w14:textId="77777777" w:rsidTr="00823093">
        <w:trPr>
          <w:trHeight w:val="300"/>
        </w:trPr>
        <w:tc>
          <w:tcPr>
            <w:tcW w:w="35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4160B23" w14:textId="77777777" w:rsidR="00823093" w:rsidRPr="007A739B" w:rsidRDefault="00823093" w:rsidP="0082309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7A739B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5E98C" w14:textId="77777777" w:rsidR="00823093" w:rsidRPr="00823093" w:rsidRDefault="00823093" w:rsidP="0082309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</w:pPr>
            <w:proofErr w:type="spellStart"/>
            <w:r w:rsidRPr="00823093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Chisq</w:t>
            </w:r>
            <w:proofErr w:type="spellEnd"/>
            <w:r w:rsidRPr="00823093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.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CD83AA" w14:textId="77777777" w:rsidR="00823093" w:rsidRPr="00823093" w:rsidRDefault="00823093" w:rsidP="0082309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</w:pPr>
            <w:proofErr w:type="spellStart"/>
            <w:r w:rsidRPr="00823093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Df</w:t>
            </w:r>
            <w:proofErr w:type="spellEnd"/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40E87F" w14:textId="77777777" w:rsidR="00823093" w:rsidRPr="00823093" w:rsidRDefault="00823093" w:rsidP="0082309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</w:pPr>
            <w:r w:rsidRPr="00823093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p-</w:t>
            </w:r>
            <w:proofErr w:type="spellStart"/>
            <w:r w:rsidRPr="00823093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value</w:t>
            </w:r>
            <w:proofErr w:type="spellEnd"/>
          </w:p>
        </w:tc>
      </w:tr>
      <w:tr w:rsidR="00823093" w:rsidRPr="00823093" w14:paraId="613FEB99" w14:textId="77777777" w:rsidTr="00823093">
        <w:trPr>
          <w:trHeight w:val="288"/>
        </w:trPr>
        <w:tc>
          <w:tcPr>
            <w:tcW w:w="35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7731F37" w14:textId="77777777" w:rsidR="00823093" w:rsidRPr="00823093" w:rsidRDefault="00823093" w:rsidP="0082309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</w:pPr>
            <w:proofErr w:type="spellStart"/>
            <w:r w:rsidRPr="008230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  <w:t>Distance</w:t>
            </w:r>
            <w:proofErr w:type="spellEnd"/>
            <w:r w:rsidRPr="008230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  <w:t xml:space="preserve"> to Big Camp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152A7" w14:textId="77777777" w:rsidR="00823093" w:rsidRPr="00823093" w:rsidRDefault="00823093" w:rsidP="0082309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4.464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CAA0F" w14:textId="77777777" w:rsidR="00823093" w:rsidRPr="00823093" w:rsidRDefault="00823093" w:rsidP="00823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1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24CFAD" w14:textId="77777777" w:rsidR="00823093" w:rsidRPr="00823093" w:rsidRDefault="00823093" w:rsidP="00823093">
            <w:pPr>
              <w:spacing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0.034</w:t>
            </w:r>
            <w:proofErr w:type="gramEnd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*</w:t>
            </w:r>
          </w:p>
        </w:tc>
      </w:tr>
      <w:tr w:rsidR="00823093" w:rsidRPr="00823093" w14:paraId="09C0A46D" w14:textId="77777777" w:rsidTr="00823093">
        <w:trPr>
          <w:trHeight w:val="288"/>
        </w:trPr>
        <w:tc>
          <w:tcPr>
            <w:tcW w:w="35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C3E3EEC" w14:textId="77777777" w:rsidR="00823093" w:rsidRPr="00823093" w:rsidRDefault="00823093" w:rsidP="0082309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</w:pPr>
            <w:proofErr w:type="spellStart"/>
            <w:r w:rsidRPr="008230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  <w:t>Distance</w:t>
            </w:r>
            <w:proofErr w:type="spellEnd"/>
            <w:r w:rsidRPr="008230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  <w:t xml:space="preserve"> to Small Cam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0C49E" w14:textId="77777777" w:rsidR="00823093" w:rsidRPr="00823093" w:rsidRDefault="00823093" w:rsidP="0082309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4.884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3B5FE" w14:textId="77777777" w:rsidR="00823093" w:rsidRPr="00823093" w:rsidRDefault="00823093" w:rsidP="00823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E9ADE2" w14:textId="77777777" w:rsidR="00823093" w:rsidRPr="00823093" w:rsidRDefault="00823093" w:rsidP="00823093">
            <w:pPr>
              <w:spacing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0.027</w:t>
            </w:r>
            <w:proofErr w:type="gramEnd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*</w:t>
            </w:r>
          </w:p>
        </w:tc>
      </w:tr>
      <w:tr w:rsidR="00823093" w:rsidRPr="00823093" w14:paraId="125DF6AA" w14:textId="77777777" w:rsidTr="00823093">
        <w:trPr>
          <w:trHeight w:val="288"/>
        </w:trPr>
        <w:tc>
          <w:tcPr>
            <w:tcW w:w="35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E709DAC" w14:textId="77777777" w:rsidR="00823093" w:rsidRPr="00823093" w:rsidRDefault="00823093" w:rsidP="0082309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</w:pPr>
            <w:proofErr w:type="spellStart"/>
            <w:r w:rsidRPr="008230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  <w:t>Distance</w:t>
            </w:r>
            <w:proofErr w:type="spellEnd"/>
            <w:r w:rsidRPr="008230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  <w:t xml:space="preserve"> to </w:t>
            </w:r>
            <w:proofErr w:type="spellStart"/>
            <w:r w:rsidRPr="008230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  <w:t>Boundary</w:t>
            </w:r>
            <w:proofErr w:type="spellEnd"/>
            <w:r w:rsidRPr="008230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8230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  <w:t>Fenc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DB28B" w14:textId="77777777" w:rsidR="00823093" w:rsidRPr="00823093" w:rsidRDefault="00823093" w:rsidP="0082309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53.097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736EC" w14:textId="77777777" w:rsidR="00823093" w:rsidRPr="00823093" w:rsidRDefault="00823093" w:rsidP="00823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22A697" w14:textId="77777777" w:rsidR="00823093" w:rsidRPr="00823093" w:rsidRDefault="00823093" w:rsidP="0082309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&lt;</w:t>
            </w:r>
            <w:proofErr w:type="gramStart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0.001</w:t>
            </w:r>
            <w:proofErr w:type="gramEnd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***</w:t>
            </w:r>
          </w:p>
        </w:tc>
      </w:tr>
      <w:tr w:rsidR="00823093" w:rsidRPr="00823093" w14:paraId="6A0FD62B" w14:textId="77777777" w:rsidTr="00823093">
        <w:trPr>
          <w:trHeight w:val="288"/>
        </w:trPr>
        <w:tc>
          <w:tcPr>
            <w:tcW w:w="35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9CC9008" w14:textId="77777777" w:rsidR="00823093" w:rsidRPr="00823093" w:rsidRDefault="00823093" w:rsidP="0082309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spellStart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Distance</w:t>
            </w:r>
            <w:proofErr w:type="spellEnd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 xml:space="preserve"> to Ro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E4630" w14:textId="77777777" w:rsidR="00823093" w:rsidRPr="00823093" w:rsidRDefault="00823093" w:rsidP="0082309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12.020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7A3FC" w14:textId="77777777" w:rsidR="00823093" w:rsidRPr="00823093" w:rsidRDefault="00823093" w:rsidP="00823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7AE0D3" w14:textId="77777777" w:rsidR="00823093" w:rsidRPr="00823093" w:rsidRDefault="00823093" w:rsidP="0082309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&lt;</w:t>
            </w:r>
            <w:proofErr w:type="gramStart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0.001</w:t>
            </w:r>
            <w:proofErr w:type="gramEnd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***</w:t>
            </w:r>
          </w:p>
        </w:tc>
      </w:tr>
      <w:tr w:rsidR="00823093" w:rsidRPr="00823093" w14:paraId="6CD58334" w14:textId="77777777" w:rsidTr="00823093">
        <w:trPr>
          <w:trHeight w:val="288"/>
        </w:trPr>
        <w:tc>
          <w:tcPr>
            <w:tcW w:w="35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C980F73" w14:textId="77777777" w:rsidR="00823093" w:rsidRPr="00823093" w:rsidRDefault="00823093" w:rsidP="0082309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spellStart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Poaching</w:t>
            </w:r>
            <w:proofErr w:type="spellEnd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 xml:space="preserve"> </w:t>
            </w:r>
            <w:proofErr w:type="spellStart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Intensit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5BB31" w14:textId="77777777" w:rsidR="00823093" w:rsidRPr="00823093" w:rsidRDefault="00823093" w:rsidP="0082309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2.265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B2FED" w14:textId="77777777" w:rsidR="00823093" w:rsidRPr="00823093" w:rsidRDefault="00823093" w:rsidP="00823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AA6AF1" w14:textId="77777777" w:rsidR="00823093" w:rsidRPr="00823093" w:rsidRDefault="00823093" w:rsidP="00823093">
            <w:pPr>
              <w:spacing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0.132</w:t>
            </w:r>
            <w:proofErr w:type="gramEnd"/>
          </w:p>
        </w:tc>
      </w:tr>
      <w:tr w:rsidR="00823093" w:rsidRPr="00823093" w14:paraId="59BB5387" w14:textId="77777777" w:rsidTr="00823093">
        <w:trPr>
          <w:trHeight w:val="30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17520F" w14:textId="77777777" w:rsidR="00823093" w:rsidRPr="00823093" w:rsidRDefault="00823093" w:rsidP="0082309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 xml:space="preserve">Legal </w:t>
            </w:r>
            <w:proofErr w:type="spellStart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Removal</w:t>
            </w:r>
            <w:proofErr w:type="spellEnd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 xml:space="preserve"> </w:t>
            </w:r>
            <w:proofErr w:type="spellStart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Intensit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B3E024" w14:textId="77777777" w:rsidR="00823093" w:rsidRPr="00823093" w:rsidRDefault="00823093" w:rsidP="0082309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9.715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AAA4FD" w14:textId="77777777" w:rsidR="00823093" w:rsidRPr="00823093" w:rsidRDefault="00823093" w:rsidP="0082309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884491" w14:textId="77777777" w:rsidR="00823093" w:rsidRPr="00823093" w:rsidRDefault="00823093" w:rsidP="00823093">
            <w:pPr>
              <w:spacing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0.001</w:t>
            </w:r>
            <w:proofErr w:type="gramEnd"/>
            <w:r w:rsidRPr="00823093">
              <w:rPr>
                <w:rFonts w:ascii="Calibri" w:eastAsia="Times New Roman" w:hAnsi="Calibri" w:cs="Calibri"/>
                <w:color w:val="000000"/>
                <w:lang w:val="sv-SE"/>
              </w:rPr>
              <w:t>**</w:t>
            </w:r>
          </w:p>
        </w:tc>
      </w:tr>
    </w:tbl>
    <w:p w14:paraId="630AE106" w14:textId="7060354E" w:rsidR="00D40501" w:rsidRPr="00F97581" w:rsidRDefault="00D40501" w:rsidP="00D40501">
      <w:pPr>
        <w:spacing w:line="360" w:lineRule="auto"/>
        <w:rPr>
          <w:b/>
          <w:i/>
          <w:iCs/>
          <w:sz w:val="18"/>
          <w:szCs w:val="18"/>
        </w:rPr>
      </w:pPr>
    </w:p>
    <w:p w14:paraId="33679406" w14:textId="77777777" w:rsidR="00D40501" w:rsidRPr="00F97581" w:rsidRDefault="00D40501" w:rsidP="00D40501">
      <w:pPr>
        <w:spacing w:line="360" w:lineRule="auto"/>
        <w:rPr>
          <w:bCs/>
          <w:i/>
          <w:iCs/>
          <w:sz w:val="18"/>
          <w:szCs w:val="18"/>
        </w:rPr>
      </w:pPr>
    </w:p>
    <w:p w14:paraId="4EE953D2" w14:textId="77777777" w:rsidR="001F04BB" w:rsidRDefault="001F04BB" w:rsidP="00D40501">
      <w:pPr>
        <w:spacing w:line="360" w:lineRule="auto"/>
        <w:rPr>
          <w:bCs/>
          <w:i/>
          <w:iCs/>
          <w:sz w:val="18"/>
          <w:szCs w:val="18"/>
        </w:rPr>
      </w:pPr>
    </w:p>
    <w:p w14:paraId="476BC9A8" w14:textId="77777777" w:rsidR="001F04BB" w:rsidRDefault="001F04BB" w:rsidP="00D40501">
      <w:pPr>
        <w:spacing w:line="360" w:lineRule="auto"/>
        <w:rPr>
          <w:bCs/>
          <w:i/>
          <w:iCs/>
          <w:sz w:val="18"/>
          <w:szCs w:val="18"/>
        </w:rPr>
      </w:pPr>
    </w:p>
    <w:p w14:paraId="57B81BFB" w14:textId="77777777" w:rsidR="001F04BB" w:rsidRDefault="001F04BB" w:rsidP="00D40501">
      <w:pPr>
        <w:spacing w:line="360" w:lineRule="auto"/>
        <w:rPr>
          <w:bCs/>
          <w:i/>
          <w:iCs/>
          <w:sz w:val="18"/>
          <w:szCs w:val="18"/>
        </w:rPr>
      </w:pPr>
    </w:p>
    <w:p w14:paraId="142876B5" w14:textId="77777777" w:rsidR="001F04BB" w:rsidRDefault="001F04BB" w:rsidP="00D40501">
      <w:pPr>
        <w:spacing w:line="360" w:lineRule="auto"/>
        <w:rPr>
          <w:bCs/>
          <w:i/>
          <w:iCs/>
          <w:sz w:val="18"/>
          <w:szCs w:val="18"/>
        </w:rPr>
      </w:pPr>
    </w:p>
    <w:p w14:paraId="5527FD47" w14:textId="77777777" w:rsidR="001F04BB" w:rsidRDefault="001F04BB" w:rsidP="00D40501">
      <w:pPr>
        <w:spacing w:line="360" w:lineRule="auto"/>
        <w:rPr>
          <w:bCs/>
          <w:i/>
          <w:iCs/>
          <w:sz w:val="18"/>
          <w:szCs w:val="18"/>
        </w:rPr>
      </w:pPr>
    </w:p>
    <w:p w14:paraId="7EB355B1" w14:textId="77777777" w:rsidR="001F04BB" w:rsidRDefault="001F04BB" w:rsidP="00D40501">
      <w:pPr>
        <w:spacing w:line="360" w:lineRule="auto"/>
        <w:rPr>
          <w:bCs/>
          <w:i/>
          <w:iCs/>
          <w:sz w:val="18"/>
          <w:szCs w:val="18"/>
        </w:rPr>
      </w:pPr>
    </w:p>
    <w:p w14:paraId="4F610A74" w14:textId="77883198" w:rsidR="001F04BB" w:rsidRPr="00F97581" w:rsidRDefault="00D40501" w:rsidP="00D40501">
      <w:pPr>
        <w:spacing w:line="360" w:lineRule="auto"/>
        <w:rPr>
          <w:b/>
          <w:i/>
          <w:iCs/>
          <w:sz w:val="18"/>
          <w:szCs w:val="18"/>
        </w:rPr>
      </w:pPr>
      <w:r w:rsidRPr="00F97581">
        <w:rPr>
          <w:bCs/>
          <w:i/>
          <w:iCs/>
          <w:sz w:val="18"/>
          <w:szCs w:val="18"/>
        </w:rPr>
        <w:lastRenderedPageBreak/>
        <w:t xml:space="preserve">Table </w:t>
      </w:r>
      <w:r>
        <w:rPr>
          <w:bCs/>
          <w:i/>
          <w:iCs/>
          <w:sz w:val="18"/>
          <w:szCs w:val="18"/>
        </w:rPr>
        <w:t>1</w:t>
      </w:r>
      <w:ins w:id="6" w:author="Emilia Malmström" w:date="2025-11-12T10:15:00Z" w16du:dateUtc="2025-11-12T09:15:00Z">
        <w:r w:rsidR="00720635">
          <w:rPr>
            <w:bCs/>
            <w:i/>
            <w:iCs/>
            <w:sz w:val="18"/>
            <w:szCs w:val="18"/>
          </w:rPr>
          <w:t>0</w:t>
        </w:r>
      </w:ins>
      <w:del w:id="7" w:author="Emilia Malmström" w:date="2025-11-12T10:15:00Z" w16du:dateUtc="2025-11-12T09:15:00Z">
        <w:r w:rsidR="00A703CB" w:rsidDel="00720635">
          <w:rPr>
            <w:bCs/>
            <w:i/>
            <w:iCs/>
            <w:sz w:val="18"/>
            <w:szCs w:val="18"/>
          </w:rPr>
          <w:delText>3</w:delText>
        </w:r>
      </w:del>
      <w:r>
        <w:rPr>
          <w:bCs/>
          <w:i/>
          <w:iCs/>
          <w:sz w:val="18"/>
          <w:szCs w:val="18"/>
        </w:rPr>
        <w:t>: Anova table for the model with high poaching data.</w:t>
      </w:r>
    </w:p>
    <w:tbl>
      <w:tblPr>
        <w:tblW w:w="7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0"/>
        <w:gridCol w:w="1040"/>
        <w:gridCol w:w="1040"/>
        <w:gridCol w:w="1680"/>
      </w:tblGrid>
      <w:tr w:rsidR="001F04BB" w:rsidRPr="001F04BB" w14:paraId="568CE299" w14:textId="77777777" w:rsidTr="001F04BB">
        <w:trPr>
          <w:trHeight w:val="300"/>
        </w:trPr>
        <w:tc>
          <w:tcPr>
            <w:tcW w:w="35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AD4D6" w14:textId="77777777" w:rsidR="001F04BB" w:rsidRPr="001F04BB" w:rsidRDefault="001F04BB" w:rsidP="001F04B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1F04BB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407A2" w14:textId="77777777" w:rsidR="001F04BB" w:rsidRPr="001F04BB" w:rsidRDefault="001F04BB" w:rsidP="001F04B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</w:pPr>
            <w:proofErr w:type="spellStart"/>
            <w:r w:rsidRPr="001F04BB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Chisq</w:t>
            </w:r>
            <w:proofErr w:type="spellEnd"/>
            <w:r w:rsidRPr="001F04BB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.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45AF4A" w14:textId="77777777" w:rsidR="001F04BB" w:rsidRPr="001F04BB" w:rsidRDefault="001F04BB" w:rsidP="001F04B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</w:pPr>
            <w:proofErr w:type="spellStart"/>
            <w:r w:rsidRPr="001F04BB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Df</w:t>
            </w:r>
            <w:proofErr w:type="spellEnd"/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6270C4" w14:textId="77777777" w:rsidR="001F04BB" w:rsidRPr="001F04BB" w:rsidRDefault="001F04BB" w:rsidP="001F04B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</w:pPr>
            <w:r w:rsidRPr="001F04BB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p-</w:t>
            </w:r>
            <w:proofErr w:type="spellStart"/>
            <w:r w:rsidRPr="001F04BB">
              <w:rPr>
                <w:rFonts w:ascii="Calibri" w:eastAsia="Times New Roman" w:hAnsi="Calibri" w:cs="Calibri"/>
                <w:b/>
                <w:bCs/>
                <w:color w:val="000000"/>
                <w:lang w:val="sv-SE"/>
              </w:rPr>
              <w:t>value</w:t>
            </w:r>
            <w:proofErr w:type="spellEnd"/>
          </w:p>
        </w:tc>
      </w:tr>
      <w:tr w:rsidR="001F04BB" w:rsidRPr="001F04BB" w14:paraId="4559B820" w14:textId="77777777" w:rsidTr="001F04BB">
        <w:trPr>
          <w:trHeight w:val="288"/>
        </w:trPr>
        <w:tc>
          <w:tcPr>
            <w:tcW w:w="35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DE7C9" w14:textId="77777777" w:rsidR="001F04BB" w:rsidRPr="001F04BB" w:rsidRDefault="001F04BB" w:rsidP="001F04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</w:pPr>
            <w:proofErr w:type="spellStart"/>
            <w:r w:rsidRPr="001F04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  <w:t>Distance</w:t>
            </w:r>
            <w:proofErr w:type="spellEnd"/>
            <w:r w:rsidRPr="001F04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  <w:t xml:space="preserve"> to Big Camp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212E9" w14:textId="77777777" w:rsidR="001F04BB" w:rsidRPr="001F04BB" w:rsidRDefault="001F04BB" w:rsidP="001F04B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3.503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C6F74" w14:textId="77777777" w:rsidR="001F04BB" w:rsidRPr="001F04BB" w:rsidRDefault="001F04BB" w:rsidP="001F04B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1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FC83D0" w14:textId="77777777" w:rsidR="001F04BB" w:rsidRPr="001F04BB" w:rsidRDefault="001F04BB" w:rsidP="001F04BB">
            <w:pPr>
              <w:spacing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0.061</w:t>
            </w:r>
            <w:proofErr w:type="gramEnd"/>
          </w:p>
        </w:tc>
      </w:tr>
      <w:tr w:rsidR="001F04BB" w:rsidRPr="001F04BB" w14:paraId="7F9CEF1C" w14:textId="77777777" w:rsidTr="001F04BB">
        <w:trPr>
          <w:trHeight w:val="288"/>
        </w:trPr>
        <w:tc>
          <w:tcPr>
            <w:tcW w:w="3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97D51" w14:textId="77777777" w:rsidR="001F04BB" w:rsidRPr="001F04BB" w:rsidRDefault="001F04BB" w:rsidP="001F04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</w:pPr>
            <w:proofErr w:type="spellStart"/>
            <w:r w:rsidRPr="001F04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  <w:t>Distance</w:t>
            </w:r>
            <w:proofErr w:type="spellEnd"/>
            <w:r w:rsidRPr="001F04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  <w:t xml:space="preserve"> to Small Cam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9502A" w14:textId="77777777" w:rsidR="001F04BB" w:rsidRPr="001F04BB" w:rsidRDefault="001F04BB" w:rsidP="001F04B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5.471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51687" w14:textId="77777777" w:rsidR="001F04BB" w:rsidRPr="001F04BB" w:rsidRDefault="001F04BB" w:rsidP="001F04B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8E0685" w14:textId="77777777" w:rsidR="001F04BB" w:rsidRPr="001F04BB" w:rsidRDefault="001F04BB" w:rsidP="001F04BB">
            <w:pPr>
              <w:spacing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0.019</w:t>
            </w:r>
            <w:proofErr w:type="gramEnd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*</w:t>
            </w:r>
          </w:p>
        </w:tc>
      </w:tr>
      <w:tr w:rsidR="001F04BB" w:rsidRPr="001F04BB" w14:paraId="2814A6D5" w14:textId="77777777" w:rsidTr="001F04BB">
        <w:trPr>
          <w:trHeight w:val="288"/>
        </w:trPr>
        <w:tc>
          <w:tcPr>
            <w:tcW w:w="3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DFA5C" w14:textId="77777777" w:rsidR="001F04BB" w:rsidRPr="001F04BB" w:rsidRDefault="001F04BB" w:rsidP="001F04B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spellStart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Distance</w:t>
            </w:r>
            <w:proofErr w:type="spellEnd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 xml:space="preserve"> to Management Road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A788E" w14:textId="77777777" w:rsidR="001F04BB" w:rsidRPr="001F04BB" w:rsidRDefault="001F04BB" w:rsidP="001F04B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1.319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FD753" w14:textId="77777777" w:rsidR="001F04BB" w:rsidRPr="001F04BB" w:rsidRDefault="001F04BB" w:rsidP="001F04B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7448AC" w14:textId="77777777" w:rsidR="001F04BB" w:rsidRPr="001F04BB" w:rsidRDefault="001F04BB" w:rsidP="001F04BB">
            <w:pPr>
              <w:spacing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0.250</w:t>
            </w:r>
            <w:proofErr w:type="gramEnd"/>
          </w:p>
        </w:tc>
      </w:tr>
      <w:tr w:rsidR="001F04BB" w:rsidRPr="001F04BB" w14:paraId="4EDF78DC" w14:textId="77777777" w:rsidTr="001F04BB">
        <w:trPr>
          <w:trHeight w:val="288"/>
        </w:trPr>
        <w:tc>
          <w:tcPr>
            <w:tcW w:w="3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10F23" w14:textId="77777777" w:rsidR="001F04BB" w:rsidRPr="001F04BB" w:rsidRDefault="001F04BB" w:rsidP="001F04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</w:pPr>
            <w:proofErr w:type="spellStart"/>
            <w:r w:rsidRPr="001F04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  <w:t>Distance</w:t>
            </w:r>
            <w:proofErr w:type="spellEnd"/>
            <w:r w:rsidRPr="001F04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  <w:t xml:space="preserve"> to </w:t>
            </w:r>
            <w:proofErr w:type="spellStart"/>
            <w:r w:rsidRPr="001F04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  <w:t>Boundary</w:t>
            </w:r>
            <w:proofErr w:type="spellEnd"/>
            <w:r w:rsidRPr="001F04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1F04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/>
              </w:rPr>
              <w:t>Fenc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E7411" w14:textId="77777777" w:rsidR="001F04BB" w:rsidRPr="001F04BB" w:rsidRDefault="001F04BB" w:rsidP="001F04B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86.932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770C4" w14:textId="77777777" w:rsidR="001F04BB" w:rsidRPr="001F04BB" w:rsidRDefault="001F04BB" w:rsidP="001F04B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2DD8B5" w14:textId="77777777" w:rsidR="001F04BB" w:rsidRPr="001F04BB" w:rsidRDefault="001F04BB" w:rsidP="001F04B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&lt;</w:t>
            </w:r>
            <w:proofErr w:type="gramStart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0.001</w:t>
            </w:r>
            <w:proofErr w:type="gramEnd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***</w:t>
            </w:r>
          </w:p>
        </w:tc>
      </w:tr>
      <w:tr w:rsidR="001F04BB" w:rsidRPr="001F04BB" w14:paraId="123FEC95" w14:textId="77777777" w:rsidTr="001F04BB">
        <w:trPr>
          <w:trHeight w:val="288"/>
        </w:trPr>
        <w:tc>
          <w:tcPr>
            <w:tcW w:w="3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C7958" w14:textId="77777777" w:rsidR="001F04BB" w:rsidRPr="001F04BB" w:rsidRDefault="001F04BB" w:rsidP="001F04B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spellStart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Distance</w:t>
            </w:r>
            <w:proofErr w:type="spellEnd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 xml:space="preserve"> to Ro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8149D" w14:textId="77777777" w:rsidR="001F04BB" w:rsidRPr="001F04BB" w:rsidRDefault="001F04BB" w:rsidP="001F04B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0.355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B9762" w14:textId="77777777" w:rsidR="001F04BB" w:rsidRPr="001F04BB" w:rsidRDefault="001F04BB" w:rsidP="001F04B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6B8E54" w14:textId="77777777" w:rsidR="001F04BB" w:rsidRPr="001F04BB" w:rsidRDefault="001F04BB" w:rsidP="001F04BB">
            <w:pPr>
              <w:spacing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0.551</w:t>
            </w:r>
            <w:proofErr w:type="gramEnd"/>
          </w:p>
        </w:tc>
      </w:tr>
      <w:tr w:rsidR="001F04BB" w:rsidRPr="001F04BB" w14:paraId="6ABCC36F" w14:textId="77777777" w:rsidTr="001F04BB">
        <w:trPr>
          <w:trHeight w:val="288"/>
        </w:trPr>
        <w:tc>
          <w:tcPr>
            <w:tcW w:w="3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3CF38" w14:textId="77777777" w:rsidR="001F04BB" w:rsidRPr="001F04BB" w:rsidRDefault="001F04BB" w:rsidP="001F04B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spellStart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Poaching</w:t>
            </w:r>
            <w:proofErr w:type="spellEnd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 xml:space="preserve"> </w:t>
            </w:r>
            <w:proofErr w:type="spellStart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Intensit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16EEF" w14:textId="77777777" w:rsidR="001F04BB" w:rsidRPr="001F04BB" w:rsidRDefault="001F04BB" w:rsidP="001F04B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0.894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9ADA0" w14:textId="77777777" w:rsidR="001F04BB" w:rsidRPr="001F04BB" w:rsidRDefault="001F04BB" w:rsidP="001F04B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E6B50E" w14:textId="77777777" w:rsidR="001F04BB" w:rsidRPr="001F04BB" w:rsidRDefault="001F04BB" w:rsidP="001F04BB">
            <w:pPr>
              <w:spacing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0.344</w:t>
            </w:r>
            <w:proofErr w:type="gramEnd"/>
          </w:p>
        </w:tc>
      </w:tr>
      <w:tr w:rsidR="001F04BB" w:rsidRPr="001F04BB" w14:paraId="44F98CFE" w14:textId="77777777" w:rsidTr="001F04BB">
        <w:trPr>
          <w:trHeight w:val="30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A261FF" w14:textId="77777777" w:rsidR="001F04BB" w:rsidRPr="001F04BB" w:rsidRDefault="001F04BB" w:rsidP="001F04B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 xml:space="preserve">Legal </w:t>
            </w:r>
            <w:proofErr w:type="spellStart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Removal</w:t>
            </w:r>
            <w:proofErr w:type="spellEnd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 xml:space="preserve"> </w:t>
            </w:r>
            <w:proofErr w:type="spellStart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Intensit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966A52" w14:textId="77777777" w:rsidR="001F04BB" w:rsidRPr="001F04BB" w:rsidRDefault="001F04BB" w:rsidP="001F04BB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7.912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79C133" w14:textId="77777777" w:rsidR="001F04BB" w:rsidRPr="001F04BB" w:rsidRDefault="001F04BB" w:rsidP="001F04B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sv-SE"/>
              </w:rPr>
            </w:pPr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F5B3A5" w14:textId="77777777" w:rsidR="001F04BB" w:rsidRPr="001F04BB" w:rsidRDefault="001F04BB" w:rsidP="001F04BB">
            <w:pPr>
              <w:spacing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sv-SE"/>
              </w:rPr>
            </w:pPr>
            <w:proofErr w:type="gramStart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0.005</w:t>
            </w:r>
            <w:proofErr w:type="gramEnd"/>
            <w:r w:rsidRPr="001F04BB">
              <w:rPr>
                <w:rFonts w:ascii="Calibri" w:eastAsia="Times New Roman" w:hAnsi="Calibri" w:cs="Calibri"/>
                <w:color w:val="000000"/>
                <w:lang w:val="sv-SE"/>
              </w:rPr>
              <w:t>**</w:t>
            </w:r>
          </w:p>
        </w:tc>
      </w:tr>
    </w:tbl>
    <w:p w14:paraId="27A672C9" w14:textId="773BE22F" w:rsidR="00D40501" w:rsidRPr="00F97581" w:rsidRDefault="00D40501" w:rsidP="00D40501">
      <w:pPr>
        <w:spacing w:line="360" w:lineRule="auto"/>
        <w:rPr>
          <w:b/>
          <w:i/>
          <w:iCs/>
          <w:sz w:val="18"/>
          <w:szCs w:val="18"/>
        </w:rPr>
      </w:pPr>
    </w:p>
    <w:p w14:paraId="449E4F2E" w14:textId="3A34341E" w:rsidR="00752BA7" w:rsidRPr="00F97581" w:rsidDel="007A739B" w:rsidRDefault="00752BA7" w:rsidP="00752BA7">
      <w:pPr>
        <w:spacing w:line="360" w:lineRule="auto"/>
        <w:rPr>
          <w:del w:id="8" w:author="Emilia Malmström" w:date="2025-11-12T09:05:00Z" w16du:dateUtc="2025-11-12T08:05:00Z"/>
          <w:bCs/>
          <w:i/>
          <w:iCs/>
          <w:sz w:val="18"/>
          <w:szCs w:val="18"/>
        </w:rPr>
      </w:pPr>
      <w:del w:id="9" w:author="Emilia Malmström" w:date="2025-11-12T09:05:00Z" w16du:dateUtc="2025-11-12T08:05:00Z">
        <w:r w:rsidRPr="00F97581" w:rsidDel="007A739B">
          <w:rPr>
            <w:bCs/>
            <w:i/>
            <w:iCs/>
            <w:sz w:val="18"/>
            <w:szCs w:val="18"/>
          </w:rPr>
          <w:delText xml:space="preserve">Table </w:delText>
        </w:r>
        <w:r w:rsidDel="007A739B">
          <w:rPr>
            <w:bCs/>
            <w:i/>
            <w:iCs/>
            <w:sz w:val="18"/>
            <w:szCs w:val="18"/>
          </w:rPr>
          <w:delText>14: Anova table for the model with only risk predictors.</w:delText>
        </w:r>
        <w:r w:rsidRPr="00C31714" w:rsidDel="007A739B">
          <w:rPr>
            <w:bCs/>
            <w:i/>
            <w:iCs/>
            <w:sz w:val="18"/>
            <w:szCs w:val="18"/>
          </w:rPr>
          <w:delText xml:space="preserve"> </w:delText>
        </w:r>
      </w:del>
    </w:p>
    <w:tbl>
      <w:tblPr>
        <w:tblW w:w="6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0"/>
        <w:gridCol w:w="840"/>
        <w:gridCol w:w="580"/>
        <w:gridCol w:w="1180"/>
      </w:tblGrid>
      <w:tr w:rsidR="00752BA7" w:rsidRPr="00752BA7" w:rsidDel="007A739B" w14:paraId="32BAAE59" w14:textId="4EB9AAA4" w:rsidTr="00F815AD">
        <w:trPr>
          <w:trHeight w:val="300"/>
          <w:del w:id="10" w:author="Emilia Malmström" w:date="2025-11-12T09:05:00Z"/>
        </w:trPr>
        <w:tc>
          <w:tcPr>
            <w:tcW w:w="3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5080B0" w14:textId="0DF2444F" w:rsidR="00752BA7" w:rsidRPr="00752BA7" w:rsidDel="007A739B" w:rsidRDefault="00752BA7" w:rsidP="00F815AD">
            <w:pPr>
              <w:spacing w:line="240" w:lineRule="auto"/>
              <w:rPr>
                <w:del w:id="11" w:author="Emilia Malmström" w:date="2025-11-12T09:05:00Z" w16du:dateUtc="2025-11-12T08:05:00Z"/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del w:id="12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b/>
                  <w:bCs/>
                  <w:color w:val="000000"/>
                  <w:lang w:val="en-GB"/>
                </w:rPr>
                <w:delText> </w:delText>
              </w:r>
            </w:del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65A5C6" w14:textId="22E51606" w:rsidR="00752BA7" w:rsidRPr="00752BA7" w:rsidDel="007A739B" w:rsidRDefault="00752BA7" w:rsidP="00F815AD">
            <w:pPr>
              <w:spacing w:line="240" w:lineRule="auto"/>
              <w:rPr>
                <w:del w:id="13" w:author="Emilia Malmström" w:date="2025-11-12T09:05:00Z" w16du:dateUtc="2025-11-12T08:05:00Z"/>
                <w:rFonts w:ascii="Calibri" w:eastAsia="Times New Roman" w:hAnsi="Calibri" w:cs="Calibri"/>
                <w:b/>
                <w:bCs/>
                <w:color w:val="000000"/>
                <w:lang w:val="sv-SE"/>
              </w:rPr>
            </w:pPr>
            <w:del w:id="14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b/>
                  <w:bCs/>
                  <w:color w:val="000000"/>
                  <w:lang w:val="sv-SE"/>
                </w:rPr>
                <w:delText>Chisq.</w:delText>
              </w:r>
            </w:del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955B7F" w14:textId="64D79A7A" w:rsidR="00752BA7" w:rsidRPr="00752BA7" w:rsidDel="007A739B" w:rsidRDefault="00752BA7" w:rsidP="00F815AD">
            <w:pPr>
              <w:spacing w:line="240" w:lineRule="auto"/>
              <w:rPr>
                <w:del w:id="15" w:author="Emilia Malmström" w:date="2025-11-12T09:05:00Z" w16du:dateUtc="2025-11-12T08:05:00Z"/>
                <w:rFonts w:ascii="Calibri" w:eastAsia="Times New Roman" w:hAnsi="Calibri" w:cs="Calibri"/>
                <w:b/>
                <w:bCs/>
                <w:color w:val="000000"/>
                <w:lang w:val="sv-SE"/>
              </w:rPr>
            </w:pPr>
            <w:del w:id="16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b/>
                  <w:bCs/>
                  <w:color w:val="000000"/>
                  <w:lang w:val="sv-SE"/>
                </w:rPr>
                <w:delText>Df</w:delText>
              </w:r>
            </w:del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E3E451" w14:textId="580B90AA" w:rsidR="00752BA7" w:rsidRPr="00752BA7" w:rsidDel="007A739B" w:rsidRDefault="00752BA7" w:rsidP="00F815AD">
            <w:pPr>
              <w:spacing w:line="240" w:lineRule="auto"/>
              <w:jc w:val="center"/>
              <w:rPr>
                <w:del w:id="17" w:author="Emilia Malmström" w:date="2025-11-12T09:05:00Z" w16du:dateUtc="2025-11-12T08:05:00Z"/>
                <w:rFonts w:ascii="Calibri" w:eastAsia="Times New Roman" w:hAnsi="Calibri" w:cs="Calibri"/>
                <w:b/>
                <w:bCs/>
                <w:color w:val="000000"/>
                <w:lang w:val="sv-SE"/>
              </w:rPr>
            </w:pPr>
            <w:del w:id="18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b/>
                  <w:bCs/>
                  <w:color w:val="000000"/>
                  <w:lang w:val="sv-SE"/>
                </w:rPr>
                <w:delText>p-value</w:delText>
              </w:r>
            </w:del>
          </w:p>
        </w:tc>
      </w:tr>
      <w:tr w:rsidR="00752BA7" w:rsidRPr="00752BA7" w:rsidDel="007A739B" w14:paraId="3C0FD6A2" w14:textId="4DEE2325" w:rsidTr="00F815AD">
        <w:trPr>
          <w:trHeight w:val="288"/>
          <w:del w:id="19" w:author="Emilia Malmström" w:date="2025-11-12T09:05:00Z"/>
        </w:trPr>
        <w:tc>
          <w:tcPr>
            <w:tcW w:w="3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F6BA4" w14:textId="3D5FD6BA" w:rsidR="00752BA7" w:rsidRPr="00752BA7" w:rsidDel="007A739B" w:rsidRDefault="00752BA7" w:rsidP="00F815AD">
            <w:pPr>
              <w:spacing w:line="240" w:lineRule="auto"/>
              <w:rPr>
                <w:del w:id="20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21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Distance to Big Camps</w:delText>
              </w:r>
            </w:del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14E37" w14:textId="1D64824C" w:rsidR="00752BA7" w:rsidRPr="00752BA7" w:rsidDel="007A739B" w:rsidRDefault="00752BA7" w:rsidP="00F815AD">
            <w:pPr>
              <w:spacing w:line="240" w:lineRule="auto"/>
              <w:rPr>
                <w:del w:id="22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23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8.02</w:delText>
              </w:r>
            </w:del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27370" w14:textId="4CFBE0B5" w:rsidR="00752BA7" w:rsidRPr="00752BA7" w:rsidDel="007A739B" w:rsidRDefault="00752BA7" w:rsidP="00F815AD">
            <w:pPr>
              <w:spacing w:line="240" w:lineRule="auto"/>
              <w:jc w:val="right"/>
              <w:rPr>
                <w:del w:id="24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25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1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C37943" w14:textId="6C2120A4" w:rsidR="00752BA7" w:rsidRPr="00752BA7" w:rsidDel="007A739B" w:rsidRDefault="00752BA7" w:rsidP="00F815AD">
            <w:pPr>
              <w:spacing w:line="240" w:lineRule="auto"/>
              <w:jc w:val="center"/>
              <w:rPr>
                <w:del w:id="26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27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0.005**</w:delText>
              </w:r>
            </w:del>
          </w:p>
        </w:tc>
      </w:tr>
      <w:tr w:rsidR="00752BA7" w:rsidRPr="00752BA7" w:rsidDel="007A739B" w14:paraId="493AA983" w14:textId="5132D459" w:rsidTr="00F815AD">
        <w:trPr>
          <w:trHeight w:val="288"/>
          <w:del w:id="28" w:author="Emilia Malmström" w:date="2025-11-12T09:05:00Z"/>
        </w:trPr>
        <w:tc>
          <w:tcPr>
            <w:tcW w:w="3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9CFC8" w14:textId="14395B63" w:rsidR="00752BA7" w:rsidRPr="00752BA7" w:rsidDel="007A739B" w:rsidRDefault="00752BA7" w:rsidP="00F815AD">
            <w:pPr>
              <w:spacing w:line="240" w:lineRule="auto"/>
              <w:rPr>
                <w:del w:id="29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30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Distance to Small Camps</w:delText>
              </w:r>
            </w:del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4F7B5" w14:textId="28CB974D" w:rsidR="00752BA7" w:rsidRPr="00752BA7" w:rsidDel="007A739B" w:rsidRDefault="00752BA7" w:rsidP="00F815AD">
            <w:pPr>
              <w:spacing w:line="240" w:lineRule="auto"/>
              <w:rPr>
                <w:del w:id="31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32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12.26</w:delText>
              </w:r>
            </w:del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FC29B" w14:textId="0FF4CFE9" w:rsidR="00752BA7" w:rsidRPr="00752BA7" w:rsidDel="007A739B" w:rsidRDefault="00752BA7" w:rsidP="00F815AD">
            <w:pPr>
              <w:spacing w:line="240" w:lineRule="auto"/>
              <w:jc w:val="right"/>
              <w:rPr>
                <w:del w:id="33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34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1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0984DC" w14:textId="44D241CB" w:rsidR="00752BA7" w:rsidRPr="00752BA7" w:rsidDel="007A739B" w:rsidRDefault="00752BA7" w:rsidP="00F815AD">
            <w:pPr>
              <w:spacing w:line="240" w:lineRule="auto"/>
              <w:rPr>
                <w:del w:id="35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36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&lt;0.001***</w:delText>
              </w:r>
            </w:del>
          </w:p>
        </w:tc>
      </w:tr>
      <w:tr w:rsidR="00752BA7" w:rsidRPr="00752BA7" w:rsidDel="007A739B" w14:paraId="20F1B6F5" w14:textId="00504598" w:rsidTr="00F815AD">
        <w:trPr>
          <w:trHeight w:val="288"/>
          <w:del w:id="37" w:author="Emilia Malmström" w:date="2025-11-12T09:05:00Z"/>
        </w:trPr>
        <w:tc>
          <w:tcPr>
            <w:tcW w:w="3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5EC44" w14:textId="4BB89B6C" w:rsidR="00752BA7" w:rsidRPr="00752BA7" w:rsidDel="007A739B" w:rsidRDefault="00752BA7" w:rsidP="00F815AD">
            <w:pPr>
              <w:spacing w:line="240" w:lineRule="auto"/>
              <w:rPr>
                <w:del w:id="38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39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Distance to Management Tracks</w:delText>
              </w:r>
            </w:del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5D933" w14:textId="2669CD0D" w:rsidR="00752BA7" w:rsidRPr="00752BA7" w:rsidDel="007A739B" w:rsidRDefault="00752BA7" w:rsidP="00F815AD">
            <w:pPr>
              <w:spacing w:line="240" w:lineRule="auto"/>
              <w:rPr>
                <w:del w:id="40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41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0.1</w:delText>
              </w:r>
            </w:del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A53F6" w14:textId="586C6B8C" w:rsidR="00752BA7" w:rsidRPr="00752BA7" w:rsidDel="007A739B" w:rsidRDefault="00752BA7" w:rsidP="00F815AD">
            <w:pPr>
              <w:spacing w:line="240" w:lineRule="auto"/>
              <w:jc w:val="right"/>
              <w:rPr>
                <w:del w:id="42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43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1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E40DCA" w14:textId="496D472C" w:rsidR="00752BA7" w:rsidRPr="00752BA7" w:rsidDel="007A739B" w:rsidRDefault="00752BA7" w:rsidP="00F815AD">
            <w:pPr>
              <w:spacing w:line="240" w:lineRule="auto"/>
              <w:jc w:val="center"/>
              <w:rPr>
                <w:del w:id="44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45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0.747</w:delText>
              </w:r>
            </w:del>
          </w:p>
        </w:tc>
      </w:tr>
      <w:tr w:rsidR="00752BA7" w:rsidRPr="00752BA7" w:rsidDel="007A739B" w14:paraId="44B63D13" w14:textId="660B312F" w:rsidTr="00F815AD">
        <w:trPr>
          <w:trHeight w:val="288"/>
          <w:del w:id="46" w:author="Emilia Malmström" w:date="2025-11-12T09:05:00Z"/>
        </w:trPr>
        <w:tc>
          <w:tcPr>
            <w:tcW w:w="3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48DCC" w14:textId="38577AC0" w:rsidR="00752BA7" w:rsidRPr="00752BA7" w:rsidDel="007A739B" w:rsidRDefault="00752BA7" w:rsidP="00F815AD">
            <w:pPr>
              <w:spacing w:line="240" w:lineRule="auto"/>
              <w:rPr>
                <w:del w:id="47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en-GB"/>
              </w:rPr>
            </w:pPr>
            <w:del w:id="48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en-GB"/>
                </w:rPr>
                <w:delText>Distance to the Boundary Fence</w:delText>
              </w:r>
            </w:del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0BF2C" w14:textId="7FD9314C" w:rsidR="00752BA7" w:rsidRPr="00752BA7" w:rsidDel="007A739B" w:rsidRDefault="00752BA7" w:rsidP="00F815AD">
            <w:pPr>
              <w:spacing w:line="240" w:lineRule="auto"/>
              <w:rPr>
                <w:del w:id="49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50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137.06</w:delText>
              </w:r>
            </w:del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2E2C3" w14:textId="5C6B61ED" w:rsidR="00752BA7" w:rsidRPr="00752BA7" w:rsidDel="007A739B" w:rsidRDefault="00752BA7" w:rsidP="00F815AD">
            <w:pPr>
              <w:spacing w:line="240" w:lineRule="auto"/>
              <w:jc w:val="right"/>
              <w:rPr>
                <w:del w:id="51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52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1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721C58" w14:textId="639BAB65" w:rsidR="00752BA7" w:rsidRPr="00752BA7" w:rsidDel="007A739B" w:rsidRDefault="00752BA7" w:rsidP="00F815AD">
            <w:pPr>
              <w:spacing w:line="240" w:lineRule="auto"/>
              <w:rPr>
                <w:del w:id="53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54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&lt;0.001***</w:delText>
              </w:r>
            </w:del>
          </w:p>
        </w:tc>
      </w:tr>
      <w:tr w:rsidR="00752BA7" w:rsidRPr="00752BA7" w:rsidDel="007A739B" w14:paraId="5A012391" w14:textId="0E6A2F69" w:rsidTr="00F815AD">
        <w:trPr>
          <w:trHeight w:val="288"/>
          <w:del w:id="55" w:author="Emilia Malmström" w:date="2025-11-12T09:05:00Z"/>
        </w:trPr>
        <w:tc>
          <w:tcPr>
            <w:tcW w:w="3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1EB54" w14:textId="57D61D0E" w:rsidR="00752BA7" w:rsidRPr="00752BA7" w:rsidDel="007A739B" w:rsidRDefault="00752BA7" w:rsidP="00F815AD">
            <w:pPr>
              <w:spacing w:line="240" w:lineRule="auto"/>
              <w:rPr>
                <w:del w:id="56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57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Distance to Road</w:delText>
              </w:r>
            </w:del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DBECC" w14:textId="580CA25E" w:rsidR="00752BA7" w:rsidRPr="00752BA7" w:rsidDel="007A739B" w:rsidRDefault="00752BA7" w:rsidP="00F815AD">
            <w:pPr>
              <w:spacing w:line="240" w:lineRule="auto"/>
              <w:rPr>
                <w:del w:id="58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59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8.01</w:delText>
              </w:r>
            </w:del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D644F" w14:textId="495C252A" w:rsidR="00752BA7" w:rsidRPr="00752BA7" w:rsidDel="007A739B" w:rsidRDefault="00752BA7" w:rsidP="00F815AD">
            <w:pPr>
              <w:spacing w:line="240" w:lineRule="auto"/>
              <w:jc w:val="right"/>
              <w:rPr>
                <w:del w:id="60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61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1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0E207D" w14:textId="056F0046" w:rsidR="00752BA7" w:rsidRPr="00752BA7" w:rsidDel="007A739B" w:rsidRDefault="00752BA7" w:rsidP="00F815AD">
            <w:pPr>
              <w:spacing w:line="240" w:lineRule="auto"/>
              <w:jc w:val="center"/>
              <w:rPr>
                <w:del w:id="62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63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0.004**</w:delText>
              </w:r>
            </w:del>
          </w:p>
        </w:tc>
      </w:tr>
      <w:tr w:rsidR="00752BA7" w:rsidRPr="00752BA7" w:rsidDel="007A739B" w14:paraId="3515FD3A" w14:textId="5F9E7AE6" w:rsidTr="00F815AD">
        <w:trPr>
          <w:trHeight w:val="288"/>
          <w:del w:id="64" w:author="Emilia Malmström" w:date="2025-11-12T09:05:00Z"/>
        </w:trPr>
        <w:tc>
          <w:tcPr>
            <w:tcW w:w="3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E4871" w14:textId="74E7F537" w:rsidR="00752BA7" w:rsidRPr="00752BA7" w:rsidDel="007A739B" w:rsidRDefault="00752BA7" w:rsidP="00F815AD">
            <w:pPr>
              <w:spacing w:line="240" w:lineRule="auto"/>
              <w:rPr>
                <w:del w:id="65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66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Poaching Intensity</w:delText>
              </w:r>
            </w:del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DFDEE" w14:textId="6B22C0B9" w:rsidR="00752BA7" w:rsidRPr="00752BA7" w:rsidDel="007A739B" w:rsidRDefault="00752BA7" w:rsidP="00F815AD">
            <w:pPr>
              <w:spacing w:line="240" w:lineRule="auto"/>
              <w:rPr>
                <w:del w:id="67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68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0.12</w:delText>
              </w:r>
            </w:del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35612" w14:textId="06D762E5" w:rsidR="00752BA7" w:rsidRPr="00752BA7" w:rsidDel="007A739B" w:rsidRDefault="00752BA7" w:rsidP="00F815AD">
            <w:pPr>
              <w:spacing w:line="240" w:lineRule="auto"/>
              <w:jc w:val="right"/>
              <w:rPr>
                <w:del w:id="69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70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1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79DCBC" w14:textId="7634B8B2" w:rsidR="00752BA7" w:rsidRPr="00752BA7" w:rsidDel="007A739B" w:rsidRDefault="00752BA7" w:rsidP="00F815AD">
            <w:pPr>
              <w:spacing w:line="240" w:lineRule="auto"/>
              <w:jc w:val="center"/>
              <w:rPr>
                <w:del w:id="71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72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0.514</w:delText>
              </w:r>
            </w:del>
          </w:p>
        </w:tc>
      </w:tr>
      <w:tr w:rsidR="00752BA7" w:rsidRPr="00752BA7" w:rsidDel="007A739B" w14:paraId="7267818F" w14:textId="56FB9570" w:rsidTr="00F815AD">
        <w:trPr>
          <w:trHeight w:val="300"/>
          <w:del w:id="73" w:author="Emilia Malmström" w:date="2025-11-12T09:05:00Z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A06740" w14:textId="1E758177" w:rsidR="00752BA7" w:rsidRPr="00752BA7" w:rsidDel="007A739B" w:rsidRDefault="00752BA7" w:rsidP="00F815AD">
            <w:pPr>
              <w:spacing w:line="240" w:lineRule="auto"/>
              <w:rPr>
                <w:del w:id="74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75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Legal Removal Intensity</w:delText>
              </w:r>
            </w:del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A5B92C" w14:textId="67FCD644" w:rsidR="00752BA7" w:rsidRPr="00752BA7" w:rsidDel="007A739B" w:rsidRDefault="00752BA7" w:rsidP="00F815AD">
            <w:pPr>
              <w:spacing w:line="240" w:lineRule="auto"/>
              <w:rPr>
                <w:del w:id="76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77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18.64</w:delText>
              </w:r>
            </w:del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BDAC4C" w14:textId="5C9D1332" w:rsidR="00752BA7" w:rsidRPr="00752BA7" w:rsidDel="007A739B" w:rsidRDefault="00752BA7" w:rsidP="00F815AD">
            <w:pPr>
              <w:spacing w:line="240" w:lineRule="auto"/>
              <w:jc w:val="right"/>
              <w:rPr>
                <w:del w:id="78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79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1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8794E2" w14:textId="51E19AC7" w:rsidR="00752BA7" w:rsidRPr="00752BA7" w:rsidDel="007A739B" w:rsidRDefault="00752BA7" w:rsidP="00F815AD">
            <w:pPr>
              <w:spacing w:line="240" w:lineRule="auto"/>
              <w:rPr>
                <w:del w:id="80" w:author="Emilia Malmström" w:date="2025-11-12T09:05:00Z" w16du:dateUtc="2025-11-12T08:05:00Z"/>
                <w:rFonts w:ascii="Calibri" w:eastAsia="Times New Roman" w:hAnsi="Calibri" w:cs="Calibri"/>
                <w:color w:val="000000"/>
                <w:lang w:val="sv-SE"/>
              </w:rPr>
            </w:pPr>
            <w:del w:id="81" w:author="Emilia Malmström" w:date="2025-11-12T09:05:00Z" w16du:dateUtc="2025-11-12T08:05:00Z">
              <w:r w:rsidRPr="00752BA7" w:rsidDel="007A739B">
                <w:rPr>
                  <w:rFonts w:ascii="Calibri" w:eastAsia="Times New Roman" w:hAnsi="Calibri" w:cs="Calibri"/>
                  <w:color w:val="000000"/>
                  <w:lang w:val="sv-SE"/>
                </w:rPr>
                <w:delText>&lt;0.001***</w:delText>
              </w:r>
            </w:del>
          </w:p>
        </w:tc>
      </w:tr>
    </w:tbl>
    <w:p w14:paraId="2C898A43" w14:textId="77777777" w:rsidR="00752BA7" w:rsidRDefault="00752BA7" w:rsidP="00D40501">
      <w:pPr>
        <w:spacing w:before="240" w:after="240" w:line="360" w:lineRule="auto"/>
        <w:jc w:val="both"/>
        <w:rPr>
          <w:bCs/>
          <w:i/>
          <w:iCs/>
          <w:sz w:val="18"/>
          <w:szCs w:val="18"/>
        </w:rPr>
      </w:pPr>
    </w:p>
    <w:p w14:paraId="378E633C" w14:textId="071CC609" w:rsidR="00D40501" w:rsidRDefault="00D40501" w:rsidP="00D40501">
      <w:pPr>
        <w:spacing w:before="240" w:after="240" w:line="360" w:lineRule="auto"/>
        <w:jc w:val="both"/>
        <w:rPr>
          <w:bCs/>
          <w:i/>
          <w:iCs/>
          <w:sz w:val="18"/>
          <w:szCs w:val="18"/>
        </w:rPr>
      </w:pPr>
      <w:r w:rsidRPr="00F97581">
        <w:rPr>
          <w:bCs/>
          <w:i/>
          <w:iCs/>
          <w:sz w:val="18"/>
          <w:szCs w:val="18"/>
        </w:rPr>
        <w:t xml:space="preserve">Table </w:t>
      </w:r>
      <w:r>
        <w:rPr>
          <w:bCs/>
          <w:i/>
          <w:iCs/>
          <w:sz w:val="18"/>
          <w:szCs w:val="18"/>
        </w:rPr>
        <w:t>1</w:t>
      </w:r>
      <w:ins w:id="82" w:author="Clas Malmström" w:date="2025-12-20T14:59:00Z" w16du:dateUtc="2025-12-20T14:59:00Z">
        <w:r w:rsidR="005A5F8A">
          <w:rPr>
            <w:bCs/>
            <w:i/>
            <w:iCs/>
            <w:sz w:val="18"/>
            <w:szCs w:val="18"/>
          </w:rPr>
          <w:t>1</w:t>
        </w:r>
      </w:ins>
      <w:ins w:id="83" w:author="Emilia Malmström" w:date="2025-11-12T10:15:00Z" w16du:dateUtc="2025-11-12T09:15:00Z">
        <w:del w:id="84" w:author="Clas Malmström" w:date="2025-12-20T14:59:00Z" w16du:dateUtc="2025-12-20T14:59:00Z">
          <w:r w:rsidR="00720635" w:rsidDel="005A5F8A">
            <w:rPr>
              <w:bCs/>
              <w:i/>
              <w:iCs/>
              <w:sz w:val="18"/>
              <w:szCs w:val="18"/>
            </w:rPr>
            <w:delText>4</w:delText>
          </w:r>
        </w:del>
      </w:ins>
      <w:del w:id="85" w:author="Emilia Malmström" w:date="2025-11-12T09:07:00Z" w16du:dateUtc="2025-11-12T08:07:00Z">
        <w:r w:rsidR="00752BA7" w:rsidDel="00B56B1C">
          <w:rPr>
            <w:bCs/>
            <w:i/>
            <w:iCs/>
            <w:sz w:val="18"/>
            <w:szCs w:val="18"/>
          </w:rPr>
          <w:delText>5</w:delText>
        </w:r>
      </w:del>
      <w:r>
        <w:rPr>
          <w:bCs/>
          <w:i/>
          <w:iCs/>
          <w:sz w:val="18"/>
          <w:szCs w:val="18"/>
        </w:rPr>
        <w:t>: Table summarising the VIF values for the numerical predictor variables.</w:t>
      </w:r>
    </w:p>
    <w:p w14:paraId="6C81C2F2" w14:textId="77777777" w:rsidR="00D40501" w:rsidRDefault="00D40501" w:rsidP="00D40501">
      <w:pPr>
        <w:spacing w:before="240" w:after="240" w:line="360" w:lineRule="auto"/>
        <w:jc w:val="both"/>
        <w:rPr>
          <w:bCs/>
          <w:i/>
          <w:iCs/>
          <w:sz w:val="18"/>
          <w:szCs w:val="18"/>
        </w:rPr>
      </w:pPr>
      <w:r w:rsidRPr="002B60AA">
        <w:rPr>
          <w:bCs/>
          <w:i/>
          <w:iCs/>
          <w:noProof/>
          <w:sz w:val="18"/>
          <w:szCs w:val="18"/>
          <w:lang w:eastAsia="en-ZA"/>
        </w:rPr>
        <w:drawing>
          <wp:inline distT="0" distB="0" distL="0" distR="0" wp14:anchorId="5941DD5C" wp14:editId="4ED602BD">
            <wp:extent cx="3028925" cy="1864783"/>
            <wp:effectExtent l="0" t="0" r="635" b="2540"/>
            <wp:docPr id="460109502" name="Picture 1" descr="A table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109502" name="Picture 1" descr="A table with text on i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36234" cy="1869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3DDDD" w14:textId="7A824301" w:rsidR="00493877" w:rsidRDefault="00D40501" w:rsidP="00D40501">
      <w:pPr>
        <w:spacing w:before="240" w:after="240" w:line="360" w:lineRule="auto"/>
        <w:jc w:val="both"/>
        <w:rPr>
          <w:bCs/>
          <w:i/>
          <w:iCs/>
          <w:sz w:val="18"/>
          <w:szCs w:val="18"/>
        </w:rPr>
      </w:pPr>
      <w:del w:id="86" w:author="Emilia Malmström" w:date="2025-11-12T09:06:00Z" w16du:dateUtc="2025-11-12T08:06:00Z">
        <w:r w:rsidRPr="00592DEC" w:rsidDel="00B56B1C">
          <w:rPr>
            <w:bCs/>
            <w:i/>
            <w:iCs/>
            <w:noProof/>
            <w:sz w:val="18"/>
            <w:szCs w:val="18"/>
            <w:lang w:eastAsia="en-ZA"/>
          </w:rPr>
          <w:drawing>
            <wp:inline distT="0" distB="0" distL="0" distR="0" wp14:anchorId="0333F138" wp14:editId="45BABBD1">
              <wp:extent cx="5655733" cy="3323659"/>
              <wp:effectExtent l="0" t="0" r="2540" b="0"/>
              <wp:docPr id="384877824" name="Picture 1" descr="A graph of different values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84877824" name="Picture 1" descr="A graph of different values&#10;&#10;AI-generated content may be incorrect."/>
                      <pic:cNvPicPr/>
                    </pic:nvPicPr>
                    <pic:blipFill>
                      <a:blip r:embed="rId7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668087" cy="3330919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ins w:id="87" w:author="Emilia Malmström" w:date="2025-11-12T09:06:00Z" w16du:dateUtc="2025-11-12T08:06:00Z">
        <w:r w:rsidR="00B56B1C" w:rsidRPr="00B56B1C">
          <w:rPr>
            <w:noProof/>
            <w14:ligatures w14:val="standardContextual"/>
          </w:rPr>
          <w:t xml:space="preserve"> </w:t>
        </w:r>
        <w:r w:rsidR="00B56B1C" w:rsidRPr="00B56B1C">
          <w:rPr>
            <w:bCs/>
            <w:i/>
            <w:iCs/>
            <w:noProof/>
            <w:sz w:val="18"/>
            <w:szCs w:val="18"/>
          </w:rPr>
          <w:drawing>
            <wp:inline distT="0" distB="0" distL="0" distR="0" wp14:anchorId="6676CDDF" wp14:editId="57507438">
              <wp:extent cx="5733415" cy="3235960"/>
              <wp:effectExtent l="0" t="0" r="635" b="2540"/>
              <wp:docPr id="381522932" name="Picture 1" descr="A graph of a fire and rain fall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81522932" name="Picture 1" descr="A graph of a fire and rain fall&#10;&#10;AI-generated content may be incorrect."/>
                      <pic:cNvPicPr/>
                    </pic:nvPicPr>
                    <pic:blipFill>
                      <a:blip r:embed="rId8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3415" cy="323596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r>
        <w:rPr>
          <w:bCs/>
          <w:i/>
          <w:iCs/>
          <w:sz w:val="18"/>
          <w:szCs w:val="18"/>
        </w:rPr>
        <w:t xml:space="preserve">Figure 5: Residuals versus fitted values for </w:t>
      </w:r>
      <w:del w:id="88" w:author="Emilia Malmström" w:date="2025-11-12T09:06:00Z" w16du:dateUtc="2025-11-12T08:06:00Z">
        <w:r w:rsidDel="006908AB">
          <w:rPr>
            <w:bCs/>
            <w:i/>
            <w:iCs/>
            <w:sz w:val="18"/>
            <w:szCs w:val="18"/>
          </w:rPr>
          <w:delText xml:space="preserve">each </w:delText>
        </w:r>
      </w:del>
      <w:ins w:id="89" w:author="Emilia Malmström" w:date="2025-11-12T09:06:00Z" w16du:dateUtc="2025-11-12T08:06:00Z">
        <w:r w:rsidR="006908AB">
          <w:rPr>
            <w:bCs/>
            <w:i/>
            <w:iCs/>
            <w:sz w:val="18"/>
            <w:szCs w:val="18"/>
          </w:rPr>
          <w:t xml:space="preserve">the </w:t>
        </w:r>
      </w:ins>
      <w:r>
        <w:rPr>
          <w:bCs/>
          <w:i/>
          <w:iCs/>
          <w:sz w:val="18"/>
          <w:szCs w:val="18"/>
        </w:rPr>
        <w:t>model</w:t>
      </w:r>
      <w:ins w:id="90" w:author="Emilia Malmström" w:date="2025-11-12T09:06:00Z" w16du:dateUtc="2025-11-12T08:06:00Z">
        <w:r w:rsidR="006908AB">
          <w:rPr>
            <w:bCs/>
            <w:i/>
            <w:iCs/>
            <w:sz w:val="18"/>
            <w:szCs w:val="18"/>
          </w:rPr>
          <w:t>s</w:t>
        </w:r>
      </w:ins>
      <w:r>
        <w:rPr>
          <w:bCs/>
          <w:i/>
          <w:iCs/>
          <w:sz w:val="18"/>
          <w:szCs w:val="18"/>
        </w:rPr>
        <w:t>.</w:t>
      </w:r>
    </w:p>
    <w:p w14:paraId="4C0FD53C" w14:textId="77777777" w:rsidR="00C31714" w:rsidRPr="00F97581" w:rsidRDefault="00C31714" w:rsidP="00C31714">
      <w:pPr>
        <w:spacing w:line="360" w:lineRule="auto"/>
        <w:rPr>
          <w:bCs/>
          <w:i/>
          <w:iCs/>
          <w:sz w:val="18"/>
          <w:szCs w:val="18"/>
        </w:rPr>
      </w:pPr>
    </w:p>
    <w:p w14:paraId="490D2038" w14:textId="77777777" w:rsidR="00C31714" w:rsidRDefault="00C31714" w:rsidP="00D40501">
      <w:pPr>
        <w:spacing w:before="240" w:after="240" w:line="360" w:lineRule="auto"/>
        <w:jc w:val="both"/>
        <w:rPr>
          <w:bCs/>
          <w:i/>
          <w:iCs/>
          <w:sz w:val="18"/>
          <w:szCs w:val="18"/>
        </w:rPr>
      </w:pPr>
    </w:p>
    <w:p w14:paraId="2A8F4DA1" w14:textId="4196E334" w:rsidR="00C31714" w:rsidRPr="00F97581" w:rsidRDefault="00C31714" w:rsidP="00C31714">
      <w:pPr>
        <w:spacing w:line="360" w:lineRule="auto"/>
        <w:rPr>
          <w:bCs/>
          <w:i/>
          <w:iCs/>
          <w:sz w:val="18"/>
          <w:szCs w:val="18"/>
        </w:rPr>
      </w:pPr>
    </w:p>
    <w:p w14:paraId="3BFBD8AB" w14:textId="4CC0F4A2" w:rsidR="00746BE7" w:rsidRPr="00D40501" w:rsidRDefault="00746BE7" w:rsidP="00D40501">
      <w:pPr>
        <w:spacing w:before="240" w:after="240" w:line="360" w:lineRule="auto"/>
        <w:jc w:val="both"/>
        <w:rPr>
          <w:bCs/>
          <w:i/>
          <w:iCs/>
          <w:sz w:val="18"/>
          <w:szCs w:val="18"/>
        </w:rPr>
      </w:pPr>
    </w:p>
    <w:sectPr w:rsidR="00746BE7" w:rsidRPr="00D40501" w:rsidSect="00D40501">
      <w:footerReference w:type="default" r:id="rId9"/>
      <w:footerReference w:type="first" r:id="rId10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AE51FD" w14:textId="77777777" w:rsidR="00F01880" w:rsidRDefault="00F01880">
      <w:pPr>
        <w:spacing w:line="240" w:lineRule="auto"/>
      </w:pPr>
      <w:r>
        <w:separator/>
      </w:r>
    </w:p>
  </w:endnote>
  <w:endnote w:type="continuationSeparator" w:id="0">
    <w:p w14:paraId="4A345310" w14:textId="77777777" w:rsidR="00F01880" w:rsidRDefault="00F018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60248585"/>
      <w:docPartObj>
        <w:docPartGallery w:val="Page Numbers (Bottom of Page)"/>
        <w:docPartUnique/>
      </w:docPartObj>
    </w:sdtPr>
    <w:sdtContent>
      <w:p w14:paraId="3D962DBE" w14:textId="77777777" w:rsidR="00D40501" w:rsidRDefault="00D40501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F1526">
          <w:rPr>
            <w:noProof/>
            <w:lang w:val="sv-SE"/>
          </w:rPr>
          <w:t>21</w:t>
        </w:r>
        <w:r>
          <w:fldChar w:fldCharType="end"/>
        </w:r>
      </w:p>
    </w:sdtContent>
  </w:sdt>
  <w:p w14:paraId="4565A02C" w14:textId="77777777" w:rsidR="00D40501" w:rsidRDefault="00D405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51933655"/>
      <w:docPartObj>
        <w:docPartGallery w:val="Page Numbers (Bottom of Page)"/>
        <w:docPartUnique/>
      </w:docPartObj>
    </w:sdtPr>
    <w:sdtContent>
      <w:p w14:paraId="3A851F73" w14:textId="77777777" w:rsidR="00D40501" w:rsidRDefault="00D40501" w:rsidP="00751523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20145F4A" w14:textId="77777777" w:rsidR="00D40501" w:rsidRPr="00681F32" w:rsidRDefault="00D40501" w:rsidP="00751523">
    <w:pPr>
      <w:pStyle w:val="Footer"/>
      <w:rPr>
        <w:sz w:val="18"/>
        <w:szCs w:val="18"/>
      </w:rPr>
    </w:pPr>
    <w:r w:rsidRPr="00681F32">
      <w:rPr>
        <w:sz w:val="18"/>
        <w:szCs w:val="18"/>
      </w:rPr>
      <w:t>We the authors declare that the manuscript is our own writing and generated from our own original work</w:t>
    </w:r>
    <w:r>
      <w:rPr>
        <w:sz w:val="18"/>
        <w:szCs w:val="18"/>
      </w:rPr>
      <w:t>.</w:t>
    </w:r>
  </w:p>
  <w:p w14:paraId="48984B8F" w14:textId="77777777" w:rsidR="00D40501" w:rsidRPr="00751523" w:rsidRDefault="00D40501" w:rsidP="007515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52A713" w14:textId="77777777" w:rsidR="00F01880" w:rsidRDefault="00F01880">
      <w:pPr>
        <w:spacing w:line="240" w:lineRule="auto"/>
      </w:pPr>
      <w:r>
        <w:separator/>
      </w:r>
    </w:p>
  </w:footnote>
  <w:footnote w:type="continuationSeparator" w:id="0">
    <w:p w14:paraId="077A4445" w14:textId="77777777" w:rsidR="00F01880" w:rsidRDefault="00F01880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milia Malmström">
    <w15:presenceInfo w15:providerId="Windows Live" w15:userId="4600a2dc43705940"/>
  </w15:person>
  <w15:person w15:author="Clas Malmström">
    <w15:presenceInfo w15:providerId="Windows Live" w15:userId="ad94e97d958211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B48"/>
    <w:rsid w:val="00142CF1"/>
    <w:rsid w:val="00197CBE"/>
    <w:rsid w:val="001F04BB"/>
    <w:rsid w:val="00212153"/>
    <w:rsid w:val="00471795"/>
    <w:rsid w:val="00493877"/>
    <w:rsid w:val="005A5F8A"/>
    <w:rsid w:val="00605ABE"/>
    <w:rsid w:val="006908AB"/>
    <w:rsid w:val="00720635"/>
    <w:rsid w:val="00730D20"/>
    <w:rsid w:val="00746BE7"/>
    <w:rsid w:val="00752BA7"/>
    <w:rsid w:val="007A739B"/>
    <w:rsid w:val="00823093"/>
    <w:rsid w:val="0091365C"/>
    <w:rsid w:val="00933B48"/>
    <w:rsid w:val="00A46411"/>
    <w:rsid w:val="00A703CB"/>
    <w:rsid w:val="00A728D4"/>
    <w:rsid w:val="00AB059B"/>
    <w:rsid w:val="00AC1C5A"/>
    <w:rsid w:val="00AC63E0"/>
    <w:rsid w:val="00B56B1C"/>
    <w:rsid w:val="00B8770A"/>
    <w:rsid w:val="00BD132D"/>
    <w:rsid w:val="00C15049"/>
    <w:rsid w:val="00C31714"/>
    <w:rsid w:val="00C74552"/>
    <w:rsid w:val="00CD0B01"/>
    <w:rsid w:val="00D40501"/>
    <w:rsid w:val="00D47B7D"/>
    <w:rsid w:val="00E665D0"/>
    <w:rsid w:val="00F01880"/>
    <w:rsid w:val="00F35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9C6E80"/>
  <w15:chartTrackingRefBased/>
  <w15:docId w15:val="{FB68C119-D76A-4C0D-BB46-7E2ECC6CD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501"/>
    <w:pPr>
      <w:spacing w:after="0" w:line="276" w:lineRule="auto"/>
    </w:pPr>
    <w:rPr>
      <w:rFonts w:ascii="Arial" w:eastAsia="Arial" w:hAnsi="Arial" w:cs="Arial"/>
      <w:kern w:val="0"/>
      <w:lang w:val="en-ZA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3B4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3B4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B4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B4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B4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sv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B4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B4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B4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B4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B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3B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B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B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B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B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B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B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B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3B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3B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B4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3B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3B4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3B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3B4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3B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B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B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3B4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4050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501"/>
    <w:rPr>
      <w:rFonts w:ascii="Arial" w:eastAsia="Arial" w:hAnsi="Arial" w:cs="Arial"/>
      <w:kern w:val="0"/>
      <w:lang w:val="en-ZA" w:eastAsia="sv-S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40501"/>
  </w:style>
  <w:style w:type="paragraph" w:styleId="Revision">
    <w:name w:val="Revision"/>
    <w:hidden/>
    <w:uiPriority w:val="99"/>
    <w:semiHidden/>
    <w:rsid w:val="007A739B"/>
    <w:pPr>
      <w:spacing w:after="0" w:line="240" w:lineRule="auto"/>
    </w:pPr>
    <w:rPr>
      <w:rFonts w:ascii="Arial" w:eastAsia="Arial" w:hAnsi="Arial" w:cs="Arial"/>
      <w:kern w:val="0"/>
      <w:lang w:val="en-ZA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Malmström</dc:creator>
  <cp:keywords/>
  <dc:description/>
  <cp:lastModifiedBy>Clas Malmström</cp:lastModifiedBy>
  <cp:revision>3</cp:revision>
  <dcterms:created xsi:type="dcterms:W3CDTF">2025-12-20T14:59:00Z</dcterms:created>
  <dcterms:modified xsi:type="dcterms:W3CDTF">2025-12-20T14:59:00Z</dcterms:modified>
</cp:coreProperties>
</file>